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22D23" w14:textId="10537975" w:rsidR="00D533EB" w:rsidRPr="00D855F1" w:rsidRDefault="00E33DF6" w:rsidP="00D533EB">
      <w:pPr>
        <w:pStyle w:val="Caption"/>
        <w:rPr>
          <w:b/>
        </w:rPr>
      </w:pPr>
      <w:bookmarkStart w:id="0" w:name="_Ref489449689"/>
      <w:r w:rsidRPr="001F765B">
        <w:rPr>
          <w:b/>
        </w:rPr>
        <w:t>Additional File 1</w:t>
      </w:r>
      <w:r w:rsidR="00660922" w:rsidRPr="00D855F1">
        <w:t xml:space="preserve">: </w:t>
      </w:r>
      <w:bookmarkStart w:id="1" w:name="_GoBack"/>
      <w:bookmarkEnd w:id="1"/>
      <w:r w:rsidR="00D533EB" w:rsidRPr="00D855F1">
        <w:t>Detailed Methods &amp; Materials</w:t>
      </w:r>
      <w:bookmarkEnd w:id="0"/>
    </w:p>
    <w:p w14:paraId="5B6A43C5" w14:textId="77777777" w:rsidR="00D533EB" w:rsidRPr="00D855F1" w:rsidRDefault="00D533EB" w:rsidP="00D533EB">
      <w:pPr>
        <w:pStyle w:val="Heading2"/>
      </w:pPr>
      <w:r w:rsidRPr="00D855F1">
        <w:t>De novo reference construction</w:t>
      </w:r>
    </w:p>
    <w:p w14:paraId="7F20D02B" w14:textId="2195C992" w:rsidR="00D533EB" w:rsidRPr="00D855F1" w:rsidRDefault="004F45BF" w:rsidP="00545417">
      <w:pPr>
        <w:ind w:firstLine="432"/>
      </w:pPr>
      <w:r w:rsidRPr="00D855F1">
        <w:t>A reduced-representation</w:t>
      </w:r>
      <w:r w:rsidR="00D533EB" w:rsidRPr="00D855F1">
        <w:t xml:space="preserve"> reference genome was constructed using 24 southern flounder sampled from across the species’ geographic range and the four parents used for mapping crosses. A </w:t>
      </w:r>
      <w:r w:rsidR="00D533EB" w:rsidRPr="00D855F1">
        <w:rPr>
          <w:i/>
        </w:rPr>
        <w:t>dd</w:t>
      </w:r>
      <w:r w:rsidR="00D533EB" w:rsidRPr="00D855F1">
        <w:t xml:space="preserve">RAD library was constructed following Portnoy et al. </w:t>
      </w:r>
      <w:r w:rsidR="00BC6C97" w:rsidRPr="00D855F1">
        <w:fldChar w:fldCharType="begin" w:fldLock="1"/>
      </w:r>
      <w:r w:rsidR="00A22746" w:rsidRPr="00D855F1">
        <w:instrText>ADDIN CSL_CITATION { "citationItems" : [ { "id" : "ITEM-1", "itemData" : { "DOI" : "10.7287/peerj.preprints.1300v1", "ISBN" : "2255782855", "ISSN" : "1365-294X", "PMID" : "26518727", "abstract" : "Sex-biased dispersal is expected to homogenize nuclear genetic variation relative to variation in genetic material inherited through the philopatric sex. When site fidelity occurs across a heterogeneous environment, local selective regimes may alter this pattern. We assessed spatial patterns of variation in nuclear-encoded, single nucleotide polymorphisms (SNPs) and sequences of the mitochondrial control region in bonnethead sharks (Sphyrna tiburo) collected, a species thought to exhibit female philopatry, from summer habitat used for gestation. Geographic patterns of mtDNA haplotypes and putatively neutral SNPs confirmed female philopatry and male-mediated gene flow along the northeastern coast of the Gulf of Mexico. A total of 30 outlier SNP loci were identified; alleles at over half of these loci exhibited signatures of latitude-associated selection. Our results indicate that in species with sex-biased dispersal, philopatry can facilitate sorting of locally adaptive variation, with the dispersing sex facilitating movement of potentially adaptive variation among locations and environments.", "author" : [ { "dropping-particle" : "", "family" : "Portnoy", "given" : "D S", "non-dropping-particle" : "", "parse-names" : false, "suffix" : "" }, { "dropping-particle" : "", "family" : "Puritz", "given" : "J B", "non-dropping-particle" : "", "parse-names" : false, "suffix" : "" }, { "dropping-particle" : "", "family" : "Hollenbeck", "given" : "C M", "non-dropping-particle" : "", "parse-names" : false, "suffix" : "" }, { "dropping-particle" : "", "family" : "Gelsleichter", "given" : "J", "non-dropping-particle" : "", "parse-names" : false, "suffix" : "" }, { "dropping-particle" : "", "family" : "Chapman", "given" : "D", "non-dropping-particle" : "", "parse-names" : false, "suffix" : "" }, { "dropping-particle" : "", "family" : "Gold", "given" : "J R", "non-dropping-particle" : "", "parse-names" : false, "suffix" : "" } ], "container-title" : "PeerJ", "id" : "ITEM-1", "issued" : { "date-parts" : [ [ "2015" ] ] }, "page" : "1-20", "title" : "Selection and sex-biased dispersal: the influence of philopatry on adaptive variation", "type" : "article-journal" }, "uris" : [ "http://www.mendeley.com/documents/?uuid=0705e75c-1a23-4d09-91fb-ab373d743690" ] } ], "mendeley" : { "formattedCitation" : "[1]", "plainTextFormattedCitation" : "[1]", "previouslyFormattedCitation" : "[1]" }, "properties" : { "noteIndex" : 0 }, "schema" : "https://github.com/citation-style-language/schema/raw/master/csl-citation.json" }</w:instrText>
      </w:r>
      <w:r w:rsidR="00BC6C97" w:rsidRPr="00D855F1">
        <w:fldChar w:fldCharType="separate"/>
      </w:r>
      <w:r w:rsidR="00BC6C97" w:rsidRPr="00D855F1">
        <w:rPr>
          <w:noProof/>
        </w:rPr>
        <w:t>[1]</w:t>
      </w:r>
      <w:r w:rsidR="00BC6C97" w:rsidRPr="00D855F1">
        <w:fldChar w:fldCharType="end"/>
      </w:r>
      <w:r w:rsidR="00BC6C97" w:rsidRPr="00D855F1">
        <w:t xml:space="preserve"> </w:t>
      </w:r>
      <w:r w:rsidR="00D533EB" w:rsidRPr="00D855F1">
        <w:t xml:space="preserve">and sequenced on an Illumina MiSeq DNA sequencer </w:t>
      </w:r>
      <w:r w:rsidRPr="00D855F1">
        <w:t>producing</w:t>
      </w:r>
      <w:r w:rsidR="00D533EB" w:rsidRPr="00D855F1">
        <w:t xml:space="preserve"> 300 bp-long, paired-end reads. Raw reads were demultiplexed using </w:t>
      </w:r>
      <w:r w:rsidR="00D533EB" w:rsidRPr="00D855F1">
        <w:rPr>
          <w:i/>
        </w:rPr>
        <w:t>process_radtags</w:t>
      </w:r>
      <w:r w:rsidR="00D533EB" w:rsidRPr="00D855F1">
        <w:t xml:space="preserve"> </w:t>
      </w:r>
      <w:r w:rsidR="00D533EB" w:rsidRPr="00D855F1">
        <w:fldChar w:fldCharType="begin" w:fldLock="1"/>
      </w:r>
      <w:r w:rsidR="00545417" w:rsidRPr="00D855F1">
        <w:instrText>ADDIN CSL_CITATION { "citationItems" : [ { "id" : "ITEM-1", "itemData" : { "DOI" : "10.1534/g3.111.000240", "ISBN" : "2160-1836", "ISSN" : "2160-1836", "PMID" : "22384329", "abstract" : "Advances in sequencing technology provide special opportunities for genotyping individuals with speed and thrift, but the lack of software to automate the calling of tens of thousands of genotypes over hundreds of individuals has hindered progress. Stacks is a software system that uses short-read sequence data to identify and genotype loci in a set of individuals either de novo or by comparison to a reference genome. From reduced representation Illumina sequence data, such as RAD-tags, Stacks can recover thousands of single nucleotide polymorphism (SNP) markers useful for the genetic analysis of crosses or populations. Stacks can generate markers for ultra-dense genetic linkage maps, facilitate the examination of population phylogeography, and help in reference genome assembly. We report here the algorithms implemented in Stacks and demonstrate their efficacy by constructing loci from simulated RAD-tags taken from the stickleback reference genome and by recapitulating and improving a genetic map of the zebrafish, Danio rerio.", "author" : [ { "dropping-particle" : "", "family" : "Catchen", "given" : "Julian M.", "non-dropping-particle" : "", "parse-names" : false, "suffix" : "" }, { "dropping-particle" : "", "family" : "Amores", "given" : "Angel", "non-dropping-particle" : "", "parse-names" : false, "suffix" : "" }, { "dropping-particle" : "", "family" : "Hohenlohe", "given" : "Paul", "non-dropping-particle" : "", "parse-names" : false, "suffix" : "" }, { "dropping-particle" : "", "family" : "Cresko", "given" : "William", "non-dropping-particle" : "", "parse-names" : false, "suffix" : "" }, { "dropping-particle" : "", "family" : "Postlethwait", "given" : "John H.", "non-dropping-particle" : "", "parse-names" : false, "suffix" : "" } ], "container-title" : "G3: Genes|Genomes|Genetics", "id" : "ITEM-1", "issue" : "3", "issued" : { "date-parts" : [ [ "2011" ] ] }, "page" : "171-182", "title" : "Stacks : Building and Genotyping Loci De Novo From Short-Read Sequences", "type" : "article-journal", "volume" : "1" }, "uris" : [ "http://www.mendeley.com/documents/?uuid=4ddd3f0d-5526-31a2-a11b-7d14a01a00bb" ] } ], "mendeley" : { "formattedCitation" : "[2]", "plainTextFormattedCitation" : "[2]", "previouslyFormattedCitation" : "[2]" }, "properties" : { "noteIndex" : 0 }, "schema" : "https://github.com/citation-style-language/schema/raw/master/csl-citation.json" }</w:instrText>
      </w:r>
      <w:r w:rsidR="00D533EB" w:rsidRPr="00D855F1">
        <w:fldChar w:fldCharType="separate"/>
      </w:r>
      <w:r w:rsidR="00545417" w:rsidRPr="00D855F1">
        <w:rPr>
          <w:noProof/>
        </w:rPr>
        <w:t>[2]</w:t>
      </w:r>
      <w:r w:rsidR="00D533EB" w:rsidRPr="00D855F1">
        <w:fldChar w:fldCharType="end"/>
      </w:r>
      <w:r w:rsidR="00D533EB" w:rsidRPr="00D855F1">
        <w:t xml:space="preserve"> and a reduced-representation reference genome assembled </w:t>
      </w:r>
      <w:r w:rsidR="00D533EB" w:rsidRPr="00D855F1">
        <w:rPr>
          <w:i/>
        </w:rPr>
        <w:t>de novo</w:t>
      </w:r>
      <w:r w:rsidR="00D533EB" w:rsidRPr="00D855F1">
        <w:t>,</w:t>
      </w:r>
      <w:r w:rsidR="00D533EB" w:rsidRPr="00D855F1">
        <w:rPr>
          <w:i/>
        </w:rPr>
        <w:t xml:space="preserve"> </w:t>
      </w:r>
      <w:r w:rsidR="00D533EB" w:rsidRPr="00D855F1">
        <w:t xml:space="preserve">using the overlapping read (OL) assembly option in the </w:t>
      </w:r>
      <w:r w:rsidR="00D533EB" w:rsidRPr="00D855F1">
        <w:rPr>
          <w:i/>
        </w:rPr>
        <w:t xml:space="preserve">dDocent </w:t>
      </w:r>
      <w:r w:rsidR="00D533EB" w:rsidRPr="00D855F1">
        <w:t xml:space="preserve">pipeline </w:t>
      </w:r>
      <w:r w:rsidR="00D533EB" w:rsidRPr="00D855F1">
        <w:fldChar w:fldCharType="begin" w:fldLock="1"/>
      </w:r>
      <w:r w:rsidR="00545417" w:rsidRPr="00D855F1">
        <w:instrText>ADDIN CSL_CITATION { "citationItems" : [ { "id" : "ITEM-1", "itemData" : { "DOI" : "10.7717/peerj.431", "ISBN" : "6176367670", "ISSN" : "2167-8359", "PMID" : "24949246", "abstract" : "Restriction-site associated DNA sequencing (RADseq) has become a powerful and useful approach for population genomics. Currently, no software exists that utilizes both paired-end reads from RADseq data to efficiently produce population-informative variant calls, especially for non-model organisms with large effective population sizes and high levels of genetic polymorphism. dDocent is an analysis pipeline with a user-friendly, command-line interface designed to process individually barcoded RADseq data (with double cut sites) into informative SNPs/Indels for population-level analyses. The pipeline, written in BASH, uses data reduction techniques and other stand-alone software packages to perform quality trimming and adapter removal, de novo assembly of RAD loci, read mapping, SNP and Indel calling, and baseline data filtering. Double-digest RAD data from population pairings of three different marine fishes were used to compare dDocent with Stacks, the first generally available, widely used pipeline for analysis of RADseq data. dDocent consistently identified more SNPs shared across greater numbers of individuals and with higher levels of coverage. This is due to the fact that dDocent quality trims instead of filtering, incorporates both forward and reverse reads (including reads with INDEL polymorphisms) in assembly, mapping, and SNP calling. The pipeline and a comprehensive user guide can be found at http://dDocent.wordpress.com.", "author" : [ { "dropping-particle" : "", "family" : "Puritz", "given" : "Jonathan B", "non-dropping-particle" : "", "parse-names" : false, "suffix" : "" }, { "dropping-particle" : "", "family" : "Hollenbeck", "given" : "Christopher M", "non-dropping-particle" : "", "parse-names" : false, "suffix" : "" }, { "dropping-particle" : "", "family" : "Gold", "given" : "John R", "non-dropping-particle" : "", "parse-names" : false, "suffix" : "" } ], "container-title" : "PeerJ", "id" : "ITEM-1", "issued" : { "date-parts" : [ [ "2014" ] ] }, "page" : "e431", "title" : "dDocent : a RADseq, variant-calling pipeline designed for population genomics of non-model organisms", "type" : "article-journal", "volume" : "2" }, "uris" : [ "http://www.mendeley.com/documents/?uuid=ec1444c9-d58c-47ac-8332-24acf7b90988" ] } ], "mendeley" : { "formattedCitation" : "[3]", "plainTextFormattedCitation" : "[3]", "previouslyFormattedCitation" : "[3]" }, "properties" : { "noteIndex" : 0 }, "schema" : "https://github.com/citation-style-language/schema/raw/master/csl-citation.json" }</w:instrText>
      </w:r>
      <w:r w:rsidR="00D533EB" w:rsidRPr="00D855F1">
        <w:fldChar w:fldCharType="separate"/>
      </w:r>
      <w:r w:rsidR="00545417" w:rsidRPr="00D855F1">
        <w:rPr>
          <w:noProof/>
        </w:rPr>
        <w:t>[3]</w:t>
      </w:r>
      <w:r w:rsidR="00D533EB" w:rsidRPr="00D855F1">
        <w:fldChar w:fldCharType="end"/>
      </w:r>
      <w:r w:rsidR="00D533EB" w:rsidRPr="00D855F1">
        <w:t xml:space="preserve">. Briefly, </w:t>
      </w:r>
      <w:r w:rsidR="00D533EB" w:rsidRPr="00D855F1">
        <w:rPr>
          <w:i/>
        </w:rPr>
        <w:t>dDocent</w:t>
      </w:r>
      <w:r w:rsidR="00D533EB" w:rsidRPr="00D855F1">
        <w:t xml:space="preserve"> first uses </w:t>
      </w:r>
      <w:r w:rsidR="00D533EB" w:rsidRPr="00D855F1">
        <w:rPr>
          <w:i/>
        </w:rPr>
        <w:t>CD-HIT</w:t>
      </w:r>
      <w:r w:rsidR="00D533EB" w:rsidRPr="00D855F1">
        <w:t xml:space="preserve"> </w:t>
      </w:r>
      <w:r w:rsidR="00D533EB" w:rsidRPr="00D855F1">
        <w:fldChar w:fldCharType="begin" w:fldLock="1"/>
      </w:r>
      <w:r w:rsidR="00545417" w:rsidRPr="00D855F1">
        <w:instrText>ADDIN CSL_CITATION { "citationItems" : [ { "id" : "ITEM-1", "itemData" : { "DOI" : "10.1093/bioinformatics/bts565", "ISBN" : "1367-4811 (Electronic)\\n1367-4803 (Linking)", "ISSN" : "13674803", "PMID" : "23060610", "abstract" :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u223c24 cores and a quasi-linear speedup for up to \u223c8 cores. The enhanced CD-HIT is capable of handling very large datasets in much shorter time than previous versions.", "author" : [ { "dropping-particle" : "", "family" : "Fu", "given" : "Limin", "non-dropping-particle" : "", "parse-names" : false, "suffix" : "" }, { "dropping-particle" : "", "family" : "Niu", "given" : "Beifang", "non-dropping-particle" : "", "parse-names" : false, "suffix" : "" }, { "dropping-particle" : "", "family" : "Zhu", "given" : "Zhengwei", "non-dropping-particle" : "", "parse-names" : false, "suffix" : "" }, { "dropping-particle" : "", "family" : "Wu", "given" : "Sitao", "non-dropping-particle" : "", "parse-names" : false, "suffix" : "" }, { "dropping-particle" : "", "family" : "Li", "given" : "Weizhong", "non-dropping-particle" : "", "parse-names" : false, "suffix" : "" } ], "container-title" : "Bioinformatics", "id" : "ITEM-1", "issue" : "23", "issued" : { "date-parts" : [ [ "2012" ] ] }, "page" : "3150-3152", "title" : "CD-HIT: Accelerated for clustering the next-generation sequencing data", "type" : "article-journal", "volume" : "28" }, "uris" : [ "http://www.mendeley.com/documents/?uuid=a870fa5c-241f-4c91-bd17-eb780c6d4622" ] } ], "mendeley" : { "formattedCitation" : "[4]", "plainTextFormattedCitation" : "[4]", "previouslyFormattedCitation" : "[4]" }, "properties" : { "noteIndex" : 0 }, "schema" : "https://github.com/citation-style-language/schema/raw/master/csl-citation.json" }</w:instrText>
      </w:r>
      <w:r w:rsidR="00D533EB" w:rsidRPr="00D855F1">
        <w:fldChar w:fldCharType="separate"/>
      </w:r>
      <w:r w:rsidR="00545417" w:rsidRPr="00D855F1">
        <w:rPr>
          <w:noProof/>
        </w:rPr>
        <w:t>[4]</w:t>
      </w:r>
      <w:r w:rsidR="00D533EB" w:rsidRPr="00D855F1">
        <w:fldChar w:fldCharType="end"/>
      </w:r>
      <w:r w:rsidR="00545417" w:rsidRPr="00D855F1">
        <w:t xml:space="preserve"> to cluster reads</w:t>
      </w:r>
      <w:r w:rsidR="00D533EB" w:rsidRPr="00D855F1">
        <w:t xml:space="preserve"> based on a user-selected level of %-similarity into putative loci. The user then selects cut-off values for within- and between-individual coverage (K</w:t>
      </w:r>
      <w:r w:rsidR="00D533EB" w:rsidRPr="00D855F1">
        <w:rPr>
          <w:vertAlign w:val="subscript"/>
        </w:rPr>
        <w:t>1</w:t>
      </w:r>
      <w:r w:rsidR="00D533EB" w:rsidRPr="00D855F1">
        <w:t xml:space="preserve"> and K</w:t>
      </w:r>
      <w:r w:rsidR="00D533EB" w:rsidRPr="00D855F1">
        <w:rPr>
          <w:vertAlign w:val="subscript"/>
        </w:rPr>
        <w:t>2</w:t>
      </w:r>
      <w:r w:rsidR="00D533EB" w:rsidRPr="00D855F1">
        <w:t xml:space="preserve">, respectively). Finally </w:t>
      </w:r>
      <w:r w:rsidR="00D533EB" w:rsidRPr="00D855F1">
        <w:rPr>
          <w:i/>
        </w:rPr>
        <w:t>dDocent</w:t>
      </w:r>
      <w:r w:rsidR="00D533EB" w:rsidRPr="00D855F1">
        <w:t xml:space="preserve"> uses </w:t>
      </w:r>
      <w:r w:rsidR="00D533EB" w:rsidRPr="00D855F1">
        <w:rPr>
          <w:i/>
        </w:rPr>
        <w:t>PEAR</w:t>
      </w:r>
      <w:r w:rsidR="00D533EB" w:rsidRPr="00D855F1">
        <w:t xml:space="preserve"> </w:t>
      </w:r>
      <w:r w:rsidR="00D533EB" w:rsidRPr="00D855F1">
        <w:fldChar w:fldCharType="begin" w:fldLock="1"/>
      </w:r>
      <w:r w:rsidR="00AA27FF">
        <w:instrText>ADDIN CSL_CITATION { "citationItems" : [ { "id" : "ITEM-1", "itemData" : { "DOI" : "10.1093/bioinformatics/btt593", "ISBN" : "1367-4803", "ISSN" : "13674803", "PMID" : "24142950", "abstract" : "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 "author" : [ { "dropping-particle" : "", "family" : "Zhang", "given" : "Jiajie", "non-dropping-particle" : "", "parse-names" : false, "suffix" : "" }, { "dropping-particle" : "", "family" : "Kobert", "given" : "Kassian", "non-dropping-particle" : "", "parse-names" : false, "suffix" : "" }, { "dropping-particle" : "", "family" : "Flouri", "given" : "Tom\u00e1\u0161", "non-dropping-particle" : "", "parse-names" : false, "suffix" : "" }, { "dropping-particle" : "", "family" : "Stamatakis", "given" : "Alexandros", "non-dropping-particle" : "", "parse-names" : false, "suffix" : "" } ], "container-title" : "Bioinformatics", "id" : "ITEM-1", "issue" : "5", "issued" : { "date-parts" : [ [ "2014" ] ] }, "page" : "614-620", "title" : "PEAR: A fast and accurate Illumina Paired-End reAd mergeR", "type" : "article-journal", "volume" : "30" }, "uris" : [ "http://www.mendeley.com/documents/?uuid=3f67c5ca-c53a-390e-bb90-d46d7de1d472" ] } ], "mendeley" : { "formattedCitation" : "[5]", "plainTextFormattedCitation" : "[5]", "previouslyFormattedCitation" : "[5]" }, "properties" : { "noteIndex" : 0 }, "schema" : "https://github.com/citation-style-language/schema/raw/master/csl-citation.json" }</w:instrText>
      </w:r>
      <w:r w:rsidR="00D533EB" w:rsidRPr="00D855F1">
        <w:fldChar w:fldCharType="separate"/>
      </w:r>
      <w:r w:rsidR="00545417" w:rsidRPr="00D855F1">
        <w:rPr>
          <w:noProof/>
        </w:rPr>
        <w:t>[5]</w:t>
      </w:r>
      <w:r w:rsidR="00D533EB" w:rsidRPr="00D855F1">
        <w:fldChar w:fldCharType="end"/>
      </w:r>
      <w:r w:rsidR="00D533EB" w:rsidRPr="00D855F1">
        <w:t xml:space="preserve"> to merge overlapping forward and reverse reads and cluster the merged reads, using </w:t>
      </w:r>
      <w:r w:rsidR="00D533EB" w:rsidRPr="00D855F1">
        <w:rPr>
          <w:i/>
        </w:rPr>
        <w:t>CD-HIT</w:t>
      </w:r>
      <w:r w:rsidR="00D533EB" w:rsidRPr="00D855F1">
        <w:t xml:space="preserve">; the longest sequence is selected for the reduced-representation reference. The %-similarity value was chosen after running </w:t>
      </w:r>
      <w:r w:rsidR="00D533EB" w:rsidRPr="00D855F1">
        <w:rPr>
          <w:i/>
        </w:rPr>
        <w:t xml:space="preserve">dDocent </w:t>
      </w:r>
      <w:r w:rsidR="00D533EB" w:rsidRPr="00D855F1">
        <w:t>for a range of c = 0.8 – 0.98 for K</w:t>
      </w:r>
      <w:r w:rsidR="00D533EB" w:rsidRPr="00D855F1">
        <w:rPr>
          <w:vertAlign w:val="subscript"/>
        </w:rPr>
        <w:t>1</w:t>
      </w:r>
      <w:r w:rsidR="00D533EB" w:rsidRPr="00D855F1">
        <w:t xml:space="preserve"> = 1 – 10 and K</w:t>
      </w:r>
      <w:r w:rsidR="00D533EB" w:rsidRPr="00D855F1">
        <w:rPr>
          <w:vertAlign w:val="subscript"/>
        </w:rPr>
        <w:t>2</w:t>
      </w:r>
      <w:r w:rsidR="00D533EB" w:rsidRPr="00D855F1">
        <w:t xml:space="preserve"> = 1-10 in order to identify the value for which a sudden increase in the number of loci in the reference is observed, indicating that loci are being over-split, i.e., alleles are separated into individual ‘loci’, thus creating artefactual contigs </w:t>
      </w:r>
      <w:r w:rsidR="00D533EB" w:rsidRPr="00D855F1">
        <w:fldChar w:fldCharType="begin" w:fldLock="1"/>
      </w:r>
      <w:r w:rsidR="00545417" w:rsidRPr="00D855F1">
        <w:instrText>ADDIN CSL_CITATION { "citationItems" : [ { "id" : "ITEM-1", "itemData" : { "DOI" : "10.1155/2014/675158", "ISBN" : "2314-6133", "ISSN" : "23146141", "PMID" : "25057498", "abstract" : "Next generation sequencing holds great promise for applications of phylogeography, landscape genetics, and population genomics in wild populations of nonmodel species, but the robustness of inferences hinges on careful experimental design and effective bioinformatic removal of predictable artifacts. Addressing this issue, we use published genomes from a tunicate, stickleback, and soybean to illustrate the potential for bioinformatic artifacts and introduce a protocol to minimize two sources of error expected from similarity-based de-novo clustering of stacked reads: the splitting of alleles into different clusters, which creates false homozygosity, and the grouping of paralogs into the same cluster, which creates false heterozygosity. We present an empirical application focused on Ciona savignyi, a tunicate with very high SNP heterozygosity (~0.05), because high diversity challenges the computational efficiency of most existing nonmodel pipelines while also potentially exacerbating paralog artifacts. The simulated and empirical data illustrate the advantages of using higher sequence difference clustering thresholds than is typical and demonstrate the utility of our protocol for efficiently identifying an optimum threshold from data without prior knowledge of heterozygosity. The empirical Ciona savignyi data also highlight null alleles as a potentially large source of false homozygosity in restriction-based reduced representation genomic data.", "author" : [ { "dropping-particle" : "", "family" : "Ilut", "given" : "Daniel C.", "non-dropping-particle" : "", "parse-names" : false, "suffix" : "" }, { "dropping-particle" : "", "family" : "Nydam", "given" : "Marie L.", "non-dropping-particle" : "", "parse-names" : false, "suffix" : "" }, { "dropping-particle" : "", "family" : "Hare", "given" : "Matthew P.", "non-dropping-particle" : "", "parse-names" : false, "suffix" : "" } ], "container-title" : "BioMed Research International", "id" : "ITEM-1", "issued" : { "date-parts" : [ [ "2014" ] ] }, "title" : "Defining loci in restriction-based reduced representation genomic data from nonmodel species: Sources of bias and diagnostics for optimal clustering", "type" : "article-journal", "volume" : "2014" }, "uris" : [ "http://www.mendeley.com/documents/?uuid=2644fc1a-f249-49e8-a28a-1da26b21cb12" ] } ], "mendeley" : { "formattedCitation" : "[6]", "plainTextFormattedCitation" : "[6]", "previouslyFormattedCitation" : "[6]" }, "properties" : { "noteIndex" : 0 }, "schema" : "https://github.com/citation-style-language/schema/raw/master/csl-citation.json" }</w:instrText>
      </w:r>
      <w:r w:rsidR="00D533EB" w:rsidRPr="00D855F1">
        <w:fldChar w:fldCharType="separate"/>
      </w:r>
      <w:r w:rsidR="00545417" w:rsidRPr="00D855F1">
        <w:rPr>
          <w:noProof/>
        </w:rPr>
        <w:t>[6]</w:t>
      </w:r>
      <w:r w:rsidR="00D533EB" w:rsidRPr="00D855F1">
        <w:fldChar w:fldCharType="end"/>
      </w:r>
      <w:r w:rsidR="00D533EB" w:rsidRPr="00D855F1">
        <w:t>. Values for K</w:t>
      </w:r>
      <w:r w:rsidR="00D533EB" w:rsidRPr="00D855F1">
        <w:rPr>
          <w:vertAlign w:val="subscript"/>
        </w:rPr>
        <w:t>1</w:t>
      </w:r>
      <w:r w:rsidR="00D533EB" w:rsidRPr="00D855F1">
        <w:t xml:space="preserve"> and K</w:t>
      </w:r>
      <w:r w:rsidR="00D533EB" w:rsidRPr="00D855F1">
        <w:rPr>
          <w:vertAlign w:val="subscript"/>
        </w:rPr>
        <w:t>2</w:t>
      </w:r>
      <w:r w:rsidR="00D533EB" w:rsidRPr="00D855F1">
        <w:t xml:space="preserve"> were chosen after mapping a set of 20 individuals to references generated for K</w:t>
      </w:r>
      <w:r w:rsidR="00D533EB" w:rsidRPr="00D855F1">
        <w:rPr>
          <w:vertAlign w:val="subscript"/>
        </w:rPr>
        <w:t>1</w:t>
      </w:r>
      <w:r w:rsidR="00D533EB" w:rsidRPr="00D855F1">
        <w:t xml:space="preserve"> and K</w:t>
      </w:r>
      <w:r w:rsidR="00D533EB" w:rsidRPr="00D855F1">
        <w:rPr>
          <w:vertAlign w:val="subscript"/>
        </w:rPr>
        <w:t xml:space="preserve">2 </w:t>
      </w:r>
      <w:r w:rsidR="00D533EB" w:rsidRPr="00D855F1">
        <w:t xml:space="preserve">= 1 – 4, using </w:t>
      </w:r>
      <w:r w:rsidR="00D533EB" w:rsidRPr="00D855F1">
        <w:rPr>
          <w:i/>
        </w:rPr>
        <w:t>BWA</w:t>
      </w:r>
      <w:r w:rsidR="00D533EB" w:rsidRPr="00D855F1">
        <w:t xml:space="preserve"> </w:t>
      </w:r>
      <w:r w:rsidR="00D533EB" w:rsidRPr="00D855F1">
        <w:fldChar w:fldCharType="begin" w:fldLock="1"/>
      </w:r>
      <w:r w:rsidR="00AA27FF">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5987098a-ca1c-343d-932a-f40da47080e5" ] } ], "mendeley" : { "formattedCitation" : "[7]", "plainTextFormattedCitation" : "[7]", "previouslyFormattedCitation" : "[7]" }, "properties" : { "noteIndex" : 0 }, "schema" : "https://github.com/citation-style-language/schema/raw/master/csl-citation.json" }</w:instrText>
      </w:r>
      <w:r w:rsidR="00D533EB" w:rsidRPr="00D855F1">
        <w:fldChar w:fldCharType="separate"/>
      </w:r>
      <w:r w:rsidR="00545417" w:rsidRPr="00D855F1">
        <w:rPr>
          <w:noProof/>
        </w:rPr>
        <w:t>[7]</w:t>
      </w:r>
      <w:r w:rsidR="00D533EB" w:rsidRPr="00D855F1">
        <w:fldChar w:fldCharType="end"/>
      </w:r>
      <w:r w:rsidR="00D533EB" w:rsidRPr="00D855F1">
        <w:t>, and comparing the number of reads mapped as proper pairs (i.e., both the forward and reverse read mapped to the same sequence in the reference genome) and as a mismatch (i.e., forward and reverse reads are mapped to two separate sequences). The final reduced-representation reference genome was constructed for c = 0.88, K</w:t>
      </w:r>
      <w:r w:rsidR="00D533EB" w:rsidRPr="00D855F1">
        <w:rPr>
          <w:vertAlign w:val="subscript"/>
        </w:rPr>
        <w:t>1</w:t>
      </w:r>
      <w:r w:rsidR="00D533EB" w:rsidRPr="00D855F1">
        <w:t xml:space="preserve"> = 2, and K</w:t>
      </w:r>
      <w:r w:rsidR="00D533EB" w:rsidRPr="00D855F1">
        <w:rPr>
          <w:vertAlign w:val="subscript"/>
        </w:rPr>
        <w:t>2</w:t>
      </w:r>
      <w:r w:rsidR="00D533EB" w:rsidRPr="00D855F1">
        <w:t xml:space="preserve"> = 1; details of reference construction can </w:t>
      </w:r>
      <w:r w:rsidR="00545417" w:rsidRPr="00D855F1">
        <w:t xml:space="preserve">be found at in an R notebook at </w:t>
      </w:r>
      <w:hyperlink r:id="rId5" w:history="1">
        <w:r w:rsidR="00D533EB" w:rsidRPr="00D855F1">
          <w:rPr>
            <w:rStyle w:val="Hyperlink"/>
            <w:color w:val="auto"/>
            <w:u w:val="none"/>
          </w:rPr>
          <w:t>https://github.com/sjoleary/SFL_LinkageMap/blob/master/Reference_Construction.Rmd</w:t>
        </w:r>
      </w:hyperlink>
      <w:r w:rsidR="00D533EB" w:rsidRPr="00D855F1">
        <w:t>).</w:t>
      </w:r>
    </w:p>
    <w:p w14:paraId="28DEF77C" w14:textId="77777777" w:rsidR="00D533EB" w:rsidRPr="00D855F1" w:rsidRDefault="00D533EB" w:rsidP="00D533EB">
      <w:pPr>
        <w:pStyle w:val="Heading2"/>
      </w:pPr>
      <w:r w:rsidRPr="00D855F1">
        <w:t>Library construction, genotyping &amp; SNP filtering</w:t>
      </w:r>
    </w:p>
    <w:p w14:paraId="0CC91F40" w14:textId="39E7088D" w:rsidR="00D533EB" w:rsidRPr="00D855F1" w:rsidRDefault="00D533EB" w:rsidP="00D533EB">
      <w:pPr>
        <w:ind w:firstLine="432"/>
      </w:pPr>
      <w:r w:rsidRPr="00D855F1">
        <w:t xml:space="preserve">DNA was extracted using Mag-Bind Blood and Tissue DNA kits (Omega Bio-Tek) from tissue samples from parents and offspring of two outbred, full-sibling mapping crosses (185 and 175 progeny, respectively) reared at the CCA Marine Development Center (Texas Parks and Wildlife Department) in Corpus Christi, TX. One </w:t>
      </w:r>
      <w:r w:rsidRPr="00D855F1">
        <w:rPr>
          <w:i/>
        </w:rPr>
        <w:t>dd</w:t>
      </w:r>
      <w:r w:rsidRPr="00D855F1">
        <w:t xml:space="preserve">RAD library per mapping family was constructed as outlined in Portnoy </w:t>
      </w:r>
      <w:r w:rsidRPr="00D855F1">
        <w:rPr>
          <w:i/>
        </w:rPr>
        <w:t>et al</w:t>
      </w:r>
      <w:r w:rsidRPr="00D855F1">
        <w:t xml:space="preserve">. (2015) and sequenced on two lanes of an Illumina HiSeq 5000 DNA sequencer (paired-end, 150 bp reads). Raw sequences were demultiplexed using </w:t>
      </w:r>
      <w:r w:rsidRPr="00D855F1">
        <w:rPr>
          <w:i/>
        </w:rPr>
        <w:t>process_radtags</w:t>
      </w:r>
      <w:r w:rsidR="00545417" w:rsidRPr="00D855F1">
        <w:t>. Demultiplexed sequences</w:t>
      </w:r>
      <w:r w:rsidRPr="00D855F1">
        <w:t xml:space="preserve"> were quality trimmed using the </w:t>
      </w:r>
      <w:r w:rsidRPr="00D855F1">
        <w:rPr>
          <w:i/>
        </w:rPr>
        <w:t>dDocent</w:t>
      </w:r>
      <w:r w:rsidRPr="00D855F1">
        <w:t xml:space="preserve"> pipeline and mappe</w:t>
      </w:r>
      <w:r w:rsidR="00545417" w:rsidRPr="00D855F1">
        <w:t>d to the reduced-representation</w:t>
      </w:r>
      <w:r w:rsidRPr="00D855F1">
        <w:t xml:space="preserve"> reference genome constructed as described above. Read mapping, using </w:t>
      </w:r>
      <w:r w:rsidRPr="00D855F1">
        <w:rPr>
          <w:i/>
        </w:rPr>
        <w:t>BWA</w:t>
      </w:r>
      <w:r w:rsidRPr="00D855F1">
        <w:t xml:space="preserve"> </w:t>
      </w:r>
      <w:r w:rsidRPr="00D855F1">
        <w:fldChar w:fldCharType="begin" w:fldLock="1"/>
      </w:r>
      <w:r w:rsidR="00AA27FF">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5987098a-ca1c-343d-932a-f40da47080e5" ] } ], "mendeley" : { "formattedCitation" : "[7]", "plainTextFormattedCitation" : "[7]", "previouslyFormattedCitation" : "[7]" }, "properties" : { "noteIndex" : 0 }, "schema" : "https://github.com/citation-style-language/schema/raw/master/csl-citation.json" }</w:instrText>
      </w:r>
      <w:r w:rsidRPr="00D855F1">
        <w:fldChar w:fldCharType="separate"/>
      </w:r>
      <w:r w:rsidR="00545417" w:rsidRPr="00D855F1">
        <w:rPr>
          <w:noProof/>
        </w:rPr>
        <w:t>[7]</w:t>
      </w:r>
      <w:r w:rsidRPr="00D855F1">
        <w:fldChar w:fldCharType="end"/>
      </w:r>
      <w:r w:rsidRPr="00D855F1">
        <w:t xml:space="preserve">, and SNP calling, using </w:t>
      </w:r>
      <w:r w:rsidRPr="00D855F1">
        <w:rPr>
          <w:i/>
        </w:rPr>
        <w:t xml:space="preserve">freebayes </w:t>
      </w:r>
      <w:r w:rsidRPr="00D855F1">
        <w:fldChar w:fldCharType="begin" w:fldLock="1"/>
      </w:r>
      <w:r w:rsidR="00545417" w:rsidRPr="00D855F1">
        <w:instrText>ADDIN CSL_CITATION { "citationItems" : [ { "id" : "ITEM-1", "itemData" : { "DOI" : "arXiv:1207.3907 [q-bio.GN]", "ISBN" : "1095-9203 (Electronic)\\n0036-8075 (Linking)", "ISSN" : "1095-9203", "PMID" : "24136966", "abstract" : "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 "author" : [ { "dropping-particle" : "", "family" : "Garrison", "given" : "Erik", "non-dropping-particle" : "", "parse-names" : false, "suffix" : "" }, { "dropping-particle" : "", "family" : "Marth", "given" : "Gabor", "non-dropping-particle" : "", "parse-names" : false, "suffix" : "" } ], "container-title" : "Plos One", "id" : "ITEM-1", "issue" : "3", "issued" : { "date-parts" : [ [ "2012" ] ] }, "page" : "e0151651", "title" : "Haplotype-based variant detection from short-read sequencing", "type" : "article-journal", "volume" : "11" }, "uris" : [ "http://www.mendeley.com/documents/?uuid=4a65d8d9-7071-3269-80cb-77ec67c2f792" ] } ], "mendeley" : { "formattedCitation" : "[8]", "plainTextFormattedCitation" : "[8]", "previouslyFormattedCitation" : "[8]" }, "properties" : { "noteIndex" : 0 }, "schema" : "https://github.com/citation-style-language/schema/raw/master/csl-citation.json" }</w:instrText>
      </w:r>
      <w:r w:rsidRPr="00D855F1">
        <w:fldChar w:fldCharType="separate"/>
      </w:r>
      <w:r w:rsidR="00545417" w:rsidRPr="00D855F1">
        <w:rPr>
          <w:noProof/>
        </w:rPr>
        <w:t>[8]</w:t>
      </w:r>
      <w:r w:rsidRPr="00D855F1">
        <w:fldChar w:fldCharType="end"/>
      </w:r>
      <w:r w:rsidRPr="00D855F1">
        <w:t xml:space="preserve">, were performed separately for each mapping cross. Raw SNPs were rigorously filtered using </w:t>
      </w:r>
      <w:r w:rsidRPr="00D855F1">
        <w:rPr>
          <w:i/>
        </w:rPr>
        <w:t>VCFtools</w:t>
      </w:r>
      <w:r w:rsidRPr="00D855F1">
        <w:t xml:space="preserve"> </w:t>
      </w:r>
      <w:r w:rsidRPr="00D855F1">
        <w:fldChar w:fldCharType="begin" w:fldLock="1"/>
      </w:r>
      <w:r w:rsidR="00AA27FF">
        <w:instrText>ADDIN CSL_CITATION { "citationItems" : [ { "id" : "ITEM-1", "itemData" : { "DOI" : "10.1093/bioinformatics/btr330", "ISBN" : "1367-4811 (Electronic)\\n1367-4803 (Linking)", "ISSN" : "13674803", "PMID" : "21653522", "abstract" :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container-title" : "Bioinformatics", "id" : "ITEM-1", "issue" : "15", "issued" : { "date-parts" : [ [ "2011" ] ] }, "page" : "2156-2158", "title" : "The variant call format and VCFtools", "type" : "article-journal", "volume" : "27" }, "uris" : [ "http://www.mendeley.com/documents/?uuid=b9011e3d-a87e-365e-b910-3fd426190d1e" ] } ], "mendeley" : { "formattedCitation" : "[9]", "plainTextFormattedCitation" : "[9]", "previouslyFormattedCitation" : "[9]" }, "properties" : { "noteIndex" : 0 }, "schema" : "https://github.com/citation-style-language/schema/raw/master/csl-citation.json" }</w:instrText>
      </w:r>
      <w:r w:rsidRPr="00D855F1">
        <w:fldChar w:fldCharType="separate"/>
      </w:r>
      <w:r w:rsidR="00545417" w:rsidRPr="00D855F1">
        <w:rPr>
          <w:noProof/>
        </w:rPr>
        <w:t>[9]</w:t>
      </w:r>
      <w:r w:rsidRPr="00D855F1">
        <w:fldChar w:fldCharType="end"/>
      </w:r>
      <w:r w:rsidRPr="00D855F1">
        <w:t xml:space="preserve"> and </w:t>
      </w:r>
      <w:r w:rsidR="00545417" w:rsidRPr="00D855F1">
        <w:t>custom scripts</w:t>
      </w:r>
      <w:r w:rsidRPr="00D855F1">
        <w:t xml:space="preserve">. SNPs were filtered iteratively to maximize number of loci and individuals retained in the data set. The detailed filtering process is described in an R notebook available at https://github.com/sjoleary/SFL_LinkageMap/blob/master/Genotyping.Rmd. The final data set contained </w:t>
      </w:r>
      <w:r w:rsidRPr="00D855F1">
        <w:lastRenderedPageBreak/>
        <w:t xml:space="preserve">only SNPs with a minimum sequence quality of 20, a minimum genotype call-rate per locus of 90%, a minor allele count of 3, minimum depth of 3, mean minimum depth of 15, minimum minor allele frequency of 0.05, and individuals with no more than 50% missing data. Additionally, SNPs were filtered based on allele balance, quality/depth ratio, mapping quality ratio of reference and alternate alleles, properly paired status, strand representation, and maximum depth. Complex polymorphisms were then decomposed using </w:t>
      </w:r>
      <w:r w:rsidRPr="00D855F1">
        <w:rPr>
          <w:i/>
        </w:rPr>
        <w:t>vcfallelicprimitives</w:t>
      </w:r>
      <w:r w:rsidR="00545417" w:rsidRPr="00D855F1">
        <w:t xml:space="preserve"> </w:t>
      </w:r>
      <w:r w:rsidR="00545417" w:rsidRPr="00D855F1">
        <w:fldChar w:fldCharType="begin" w:fldLock="1"/>
      </w:r>
      <w:r w:rsidR="00BC6C97" w:rsidRPr="00D855F1">
        <w:instrText>ADDIN CSL_CITATION { "citationItems" : [ { "id" : "ITEM-1", "itemData" : { "id" : "ITEM-1", "issued" : { "date-parts" : [ [ "0" ] ] }, "title" : "vcfallelelicprimitives", "type" : "article-journal" }, "uris" : [ "http://www.mendeley.com/documents/?uuid=da9e88e6-8e53-443d-ad47-95ab00dcc79e" ] } ], "mendeley" : { "formattedCitation" : "[10]", "plainTextFormattedCitation" : "[10]", "previouslyFormattedCitation" : "[10]" }, "properties" : { "noteIndex" : 0 }, "schema" : "https://github.com/citation-style-language/schema/raw/master/csl-citation.json" }</w:instrText>
      </w:r>
      <w:r w:rsidR="00545417" w:rsidRPr="00D855F1">
        <w:fldChar w:fldCharType="separate"/>
      </w:r>
      <w:r w:rsidR="00545417" w:rsidRPr="00D855F1">
        <w:rPr>
          <w:noProof/>
        </w:rPr>
        <w:t>[10]</w:t>
      </w:r>
      <w:r w:rsidR="00545417" w:rsidRPr="00D855F1">
        <w:fldChar w:fldCharType="end"/>
      </w:r>
      <w:r w:rsidRPr="00D855F1">
        <w:t xml:space="preserve"> and indel sites removed from the data set (</w:t>
      </w:r>
      <w:r w:rsidR="00545417" w:rsidRPr="00D855F1">
        <w:t>Additional File 2</w:t>
      </w:r>
      <w:r w:rsidRPr="00D855F1">
        <w:t>).</w:t>
      </w:r>
    </w:p>
    <w:p w14:paraId="68014AA1" w14:textId="217E2690" w:rsidR="00D533EB" w:rsidRPr="00D855F1" w:rsidRDefault="00D533EB" w:rsidP="00545417">
      <w:pPr>
        <w:ind w:firstLine="432"/>
      </w:pPr>
      <w:r w:rsidRPr="00D855F1">
        <w:t xml:space="preserve">Finally, the program </w:t>
      </w:r>
      <w:r w:rsidRPr="00D855F1">
        <w:rPr>
          <w:i/>
        </w:rPr>
        <w:t>rad_haplotyper</w:t>
      </w:r>
      <w:r w:rsidR="00545417" w:rsidRPr="00D855F1">
        <w:t xml:space="preserve"> </w:t>
      </w:r>
      <w:r w:rsidR="00545417" w:rsidRPr="00D855F1">
        <w:fldChar w:fldCharType="begin" w:fldLock="1"/>
      </w:r>
      <w:r w:rsidR="00BC6C97" w:rsidRPr="00D855F1">
        <w:instrText>ADDIN CSL_CITATION { "citationItems" : [ { "id" : "ITEM-1", "itemData" : { "id" : "ITEM-1", "issued" : { "date-parts" : [ [ "0" ] ] }, "title" : "rad_haplotyper", "type" : "article" }, "uris" : [ "http://www.mendeley.com/documents/?uuid=a4639a59-de51-41ed-86ae-1fc523f9f846" ] } ], "mendeley" : { "formattedCitation" : "[11]", "plainTextFormattedCitation" : "[11]", "previouslyFormattedCitation" : "[11]" }, "properties" : { "noteIndex" : 0 }, "schema" : "https://github.com/citation-style-language/schema/raw/master/csl-citation.json" }</w:instrText>
      </w:r>
      <w:r w:rsidR="00545417" w:rsidRPr="00D855F1">
        <w:fldChar w:fldCharType="separate"/>
      </w:r>
      <w:r w:rsidR="00545417" w:rsidRPr="00D855F1">
        <w:rPr>
          <w:noProof/>
        </w:rPr>
        <w:t>[11]</w:t>
      </w:r>
      <w:r w:rsidR="00545417" w:rsidRPr="00D855F1">
        <w:fldChar w:fldCharType="end"/>
      </w:r>
      <w:r w:rsidRPr="00D855F1">
        <w:t xml:space="preserve"> was used to collapse SNPs contained on the same contig into haplotypes (Willis et al. 2017). In addition, the program was used to flag loci with an excess or deficit of detected haplotypes, as compared to SNP genotypes, to identify potential multi-locus contigs and/or genotyping errors, respectively. The haplotyped data set was then filtered to remove loci that had been flagged as potential multi-locus contigs in more than 5% of individuals, loci containing &gt;5 SNPs and/or &gt;4 haplotypes within a family, loci haplotyped in less than 95% of individuals, and loci flagged as affected by potential genotyping error in more than 1% of individuals. At this point individuals that had not been genotyped for a minimum of 95% of loci were removed from the data set as well.</w:t>
      </w:r>
    </w:p>
    <w:p w14:paraId="1498E83E" w14:textId="77777777" w:rsidR="00D533EB" w:rsidRPr="00D855F1" w:rsidRDefault="00D533EB" w:rsidP="00D533EB">
      <w:pPr>
        <w:pStyle w:val="Heading2"/>
        <w:rPr>
          <w:i w:val="0"/>
        </w:rPr>
      </w:pPr>
      <w:r w:rsidRPr="00D855F1">
        <w:t>Linkage map construction</w:t>
      </w:r>
    </w:p>
    <w:p w14:paraId="49125FA0" w14:textId="4DA18508" w:rsidR="00D533EB" w:rsidRPr="00D855F1" w:rsidRDefault="00D533EB" w:rsidP="00D533EB">
      <w:pPr>
        <w:ind w:firstLine="432"/>
      </w:pPr>
      <w:r w:rsidRPr="00D855F1">
        <w:t xml:space="preserve">For each mapping family, </w:t>
      </w:r>
      <w:r w:rsidRPr="00D855F1">
        <w:rPr>
          <w:i/>
        </w:rPr>
        <w:t>r/qtl</w:t>
      </w:r>
      <w:r w:rsidRPr="00D855F1">
        <w:t xml:space="preserve"> </w:t>
      </w:r>
      <w:r w:rsidRPr="00D855F1">
        <w:fldChar w:fldCharType="begin" w:fldLock="1"/>
      </w:r>
      <w:r w:rsidR="00AA27FF">
        <w:instrText>ADDIN CSL_CITATION { "citationItems" : [ { "id" : "ITEM-1", "itemData" : { "DOI" : "10.1093/bioinformatics/btg112", "ISBN" : "1367-4803 (Print)", "ISSN" : "13674803", "PMID" : "12724300", "abstract" : "SUMMARY: R/qtl is an extensible, interactive environment for mapping quantitative trait loci (QTLs) in experimental populations derived from inbred lines. It is implemented as an add-on package for the freely-available statistical software, R, and includes functions for estimating genetic maps, identifying genotyping errors, and performing single-QTL and two-dimensional, two-QTL genome scans by multiple methods, with the possible inclusion of covariates. AVAILABILITY: The package is freely available at http://www.biostat.jhsph.edu/~kbroman/qtl.", "author" : [ { "dropping-particle" : "", "family" : "Broman", "given" : "Karl W.", "non-dropping-particle" : "", "parse-names" : false, "suffix" : "" }, { "dropping-particle" : "", "family" : "Wu", "given" : "Hao", "non-dropping-particle" : "", "parse-names" : false, "suffix" : "" }, { "dropping-particle" : "", "family" : "Sen", "given" : "\u015aaunak", "non-dropping-particle" : "", "parse-names" : false, "suffix" : "" }, { "dropping-particle" : "", "family" : "Churchill", "given" : "Gary A.", "non-dropping-particle" : "", "parse-names" : false, "suffix" : "" } ], "container-title" : "Bioinformatics", "id" : "ITEM-1", "issue" : "7", "issued" : { "date-parts" : [ [ "2003" ] ] }, "page" : "889-890", "title" : "R/qtl: QTL mapping in experimental crosses", "type" : "article-journal", "volume" : "19" }, "uris" : [ "http://www.mendeley.com/documents/?uuid=c91b18b6-ba66-3093-a5f8-c705c5d05eaa" ] } ], "mendeley" : { "formattedCitation" : "[12]", "plainTextFormattedCitation" : "[12]", "previouslyFormattedCitation" : "[12]" }, "properties" : { "noteIndex" : 0 }, "schema" : "https://github.com/citation-style-language/schema/raw/master/csl-citation.json" }</w:instrText>
      </w:r>
      <w:r w:rsidRPr="00D855F1">
        <w:fldChar w:fldCharType="separate"/>
      </w:r>
      <w:r w:rsidR="00545417" w:rsidRPr="00D855F1">
        <w:rPr>
          <w:noProof/>
        </w:rPr>
        <w:t>[12]</w:t>
      </w:r>
      <w:r w:rsidRPr="00D855F1">
        <w:fldChar w:fldCharType="end"/>
      </w:r>
      <w:r w:rsidRPr="00D855F1">
        <w:t xml:space="preserve"> was used to further filter the data set and create male and female-specific linkage maps; </w:t>
      </w:r>
      <w:r w:rsidRPr="00D855F1">
        <w:rPr>
          <w:i/>
        </w:rPr>
        <w:t>onemap</w:t>
      </w:r>
      <w:r w:rsidRPr="00D855F1">
        <w:t xml:space="preserve"> </w:t>
      </w:r>
      <w:r w:rsidRPr="00D855F1">
        <w:fldChar w:fldCharType="begin" w:fldLock="1"/>
      </w:r>
      <w:r w:rsidR="00AA27FF">
        <w:instrText>ADDIN CSL_CITATION { "citationItems" : [ { "id" : "ITEM-1", "itemData" : { "DOI" : "10.1111/j.2007.0018-0661.02000.x", "abstract" : "OneMap is an environment for constructing linkage maps of outcrossing plant species, using full-sib families derived from two outbred parents. The analyses are performed using a novel methodology based on the maximum likelihood approach for simultaneous estimation of linkage and linkage phases (Wu et al. 2002), which has been successfully applied to sugarcane (Garcia et al. 2006). It is implemented as a set of functions for the freely distributed software R, and handles pairwise marker analysis, marker ordering and map refinement. The software is freely available at http://www.ciagri.usp.br/\u223caafgarci/OneMap/.", "author" : [ { "dropping-particle" : "", "family" : "Margarido", "given" : "G. R. A.", "non-dropping-particle" : "", "parse-names" : false, "suffix" : "" }, { "dropping-particle" : "", "family" : "Souza", "given" : "A. P.", "non-dropping-particle" : "", "parse-names" : false, "suffix" : "" }, { "dropping-particle" : "", "family" : "Garcia", "given" : "A. A. F.", "non-dropping-particle" : "", "parse-names" : false, "suffix" : "" } ], "container-title" : "Hereditas", "id" : "ITEM-1", "issue" : "3", "issued" : { "date-parts" : [ [ "2007" ] ] }, "page" : "78-79", "title" : "OneMap: software for genetic mapping in outcrossing species", "type" : "article-journal", "volume" : "144" }, "uris" : [ "http://www.mendeley.com/documents/?uuid=869d185a-f74d-3cf2-b494-b1860e857d68" ] } ], "mendeley" : { "formattedCitation" : "[13]", "plainTextFormattedCitation" : "[13]", "previouslyFormattedCitation" : "[13]" }, "properties" : { "noteIndex" : 0 }, "schema" : "https://github.com/citation-style-language/schema/raw/master/csl-citation.json" }</w:instrText>
      </w:r>
      <w:r w:rsidRPr="00D855F1">
        <w:fldChar w:fldCharType="separate"/>
      </w:r>
      <w:r w:rsidR="00545417" w:rsidRPr="00D855F1">
        <w:rPr>
          <w:noProof/>
        </w:rPr>
        <w:t>[13]</w:t>
      </w:r>
      <w:r w:rsidRPr="00D855F1">
        <w:fldChar w:fldCharType="end"/>
      </w:r>
      <w:r w:rsidRPr="00D855F1">
        <w:t xml:space="preserve"> was then used to generate a family map based on full-sibling genotypes.</w:t>
      </w:r>
      <w:r w:rsidR="00545417" w:rsidRPr="00D855F1">
        <w:t xml:space="preserve"> </w:t>
      </w:r>
      <w:r w:rsidRPr="00D855F1">
        <w:t xml:space="preserve">The two family maps were merged, using </w:t>
      </w:r>
      <w:r w:rsidRPr="00D855F1">
        <w:rPr>
          <w:i/>
        </w:rPr>
        <w:t>LPmerge</w:t>
      </w:r>
      <w:r w:rsidRPr="00D855F1">
        <w:t xml:space="preserve"> </w:t>
      </w:r>
      <w:r w:rsidRPr="00D855F1">
        <w:fldChar w:fldCharType="begin" w:fldLock="1"/>
      </w:r>
      <w:r w:rsidR="00AA27FF">
        <w:instrText>ADDIN CSL_CITATION { "citationItems" : [ { "id" : "ITEM-1", "itemData" : { "DOI" : "10.1093/bioinformatics/btu091", "ISBN" : "1367-4811 (Electronic)\\r1367-4803 (Linking)", "ISSN" : "14602059", "PMID" : "24532720", "abstract" : "SUMMARY: Consensus genetic maps constructed from multiple populations are an important resource for both basic and applied research, including genome-wide association analysis, genome sequence assembly and studies of evolution. The LPmerge software uses linear programming to efficiently minimize the mean absolute error between the consensus map and the linkage maps from each population. This minimization is performed subject to linear inequality constraints that ensure the ordering of the markers in the linkage maps is preserved. When marker order is inconsistent between linkage maps, a minimum set of ordinal constraints is deleted to resolve the conflicts. Availability and implementation: LPmerge is on CRAN at http://cran.r-project.org/web/packages/LPmerge.\\n\\nCONTACT: endelman@wisc.edu Supplementary information: Supplementary data are available at Bioinformatics online.", "author" : [ { "dropping-particle" : "", "family" : "Endelman", "given" : "Jeffrey B.", "non-dropping-particle" : "", "parse-names" : false, "suffix" : "" }, { "dropping-particle" : "", "family" : "Plomion", "given" : "Christophe", "non-dropping-particle" : "", "parse-names" : false, "suffix" : "" } ], "container-title" : "Bioinformatics", "id" : "ITEM-1", "issue" : "11", "issued" : { "date-parts" : [ [ "2014" ] ] }, "page" : "1623-1624", "title" : "LPmerge: An R package for merging genetic maps by linear programming", "type" : "article-journal", "volume" : "30" }, "uris" : [ "http://www.mendeley.com/documents/?uuid=08fc9e6a-6415-353e-8fdc-788c56ad7fde" ] } ], "mendeley" : { "formattedCitation" : "[14]", "plainTextFormattedCitation" : "[14]", "previouslyFormattedCitation" : "[14]" }, "properties" : { "noteIndex" : 0 }, "schema" : "https://github.com/citation-style-language/schema/raw/master/csl-citation.json" }</w:instrText>
      </w:r>
      <w:r w:rsidRPr="00D855F1">
        <w:fldChar w:fldCharType="separate"/>
      </w:r>
      <w:r w:rsidR="00545417" w:rsidRPr="00D855F1">
        <w:rPr>
          <w:noProof/>
        </w:rPr>
        <w:t>[14]</w:t>
      </w:r>
      <w:r w:rsidRPr="00D855F1">
        <w:fldChar w:fldCharType="end"/>
      </w:r>
      <w:r w:rsidRPr="00D855F1">
        <w:t>, to create a consensus map. The detailed steps are documented at in reproducible R notebooks at: https://github.com/sjoleary/SFL_LinkageMap/blob/master/LinkageMapping_FamA.Rmd, https://github.com/sjoleary/SFL_LinkageMap/blob/master/LinkageMapping_FamB.Rmd, and https://github.com/sjoleary/SFL_LinkageMap/blob/master/MergeMaps.Rmd.</w:t>
      </w:r>
    </w:p>
    <w:p w14:paraId="60EB5371" w14:textId="77777777" w:rsidR="00D533EB" w:rsidRPr="00D855F1" w:rsidRDefault="00D533EB" w:rsidP="00D533EB">
      <w:pPr>
        <w:ind w:firstLine="432"/>
      </w:pPr>
      <w:r w:rsidRPr="00D855F1">
        <w:t xml:space="preserve">For each of the four sex-specific maps, a series of pre-mapping filtering steps were undertaken, using </w:t>
      </w:r>
      <w:r w:rsidRPr="00D855F1">
        <w:rPr>
          <w:i/>
        </w:rPr>
        <w:t>r/qtl</w:t>
      </w:r>
      <w:r w:rsidRPr="00D855F1">
        <w:t>, to omit duplicate individuals and loci with distorted segregation patterns. For groups of loci that segregated together (i.e., had identical segregation patterns), only one locus was retained for mapping. Recombination fractions (rf) and LOD scores were calculated for each pairwise marker combination and markers were grouped into linkage groups based in a minimum LOD = 6 and a maximum rf = 0.35. An initial marker order was established using a greedy algorithm which adds one marker at a time with the previously added marker locations fixed. Final positions are determined by minimizing the number of obligate crossovers.</w:t>
      </w:r>
    </w:p>
    <w:p w14:paraId="3EECF97B" w14:textId="04FD3675" w:rsidR="00D533EB" w:rsidRPr="00D855F1" w:rsidRDefault="00D533EB" w:rsidP="00D533EB">
      <w:pPr>
        <w:ind w:firstLine="432"/>
      </w:pPr>
      <w:r w:rsidRPr="00D855F1">
        <w:t xml:space="preserve">After initial ordering, the quality of the marker order was assessed by identifying large gaps between loci, indicating that adjacent markers were weakly linked, and by dropping markers one by one for each linkage group to identify problematic markers (indicated by a decrease in estimated chromosome length and an increase in LOD). Next, the number of crossovers per individuals was determined and individuals </w:t>
      </w:r>
      <w:r w:rsidRPr="00D855F1">
        <w:lastRenderedPageBreak/>
        <w:t xml:space="preserve">with &gt;50 crossovers removed </w:t>
      </w:r>
      <w:r w:rsidRPr="00D855F1">
        <w:fldChar w:fldCharType="begin" w:fldLock="1"/>
      </w:r>
      <w:r w:rsidR="00AA27FF">
        <w:instrText>ADDIN CSL_CITATION { "citationItems" : [ { "id" : "ITEM-1", "itemData" : { "DOI" : "10.1093/bioinformatics/btg112", "ISBN" : "1367-4803 (Print)", "ISSN" : "13674803", "PMID" : "12724300", "abstract" : "SUMMARY: R/qtl is an extensible, interactive environment for mapping quantitative trait loci (QTLs) in experimental populations derived from inbred lines. It is implemented as an add-on package for the freely-available statistical software, R, and includes functions for estimating genetic maps, identifying genotyping errors, and performing single-QTL and two-dimensional, two-QTL genome scans by multiple methods, with the possible inclusion of covariates. AVAILABILITY: The package is freely available at http://www.biostat.jhsph.edu/~kbroman/qtl.", "author" : [ { "dropping-particle" : "", "family" : "Broman", "given" : "Karl W.", "non-dropping-particle" : "", "parse-names" : false, "suffix" : "" }, { "dropping-particle" : "", "family" : "Wu", "given" : "Hao", "non-dropping-particle" : "", "parse-names" : false, "suffix" : "" }, { "dropping-particle" : "", "family" : "Sen", "given" : "\u015aaunak", "non-dropping-particle" : "", "parse-names" : false, "suffix" : "" }, { "dropping-particle" : "", "family" : "Churchill", "given" : "Gary A.", "non-dropping-particle" : "", "parse-names" : false, "suffix" : "" } ], "container-title" : "Bioinformatics", "id" : "ITEM-1", "issue" : "7", "issued" : { "date-parts" : [ [ "2003" ] ] }, "page" : "889-890", "title" : "R/qtl: QTL mapping in experimental crosses", "type" : "article-journal", "volume" : "19" }, "uris" : [ "http://www.mendeley.com/documents/?uuid=c91b18b6-ba66-3093-a5f8-c705c5d05eaa" ] } ], "mendeley" : { "formattedCitation" : "[12]", "plainTextFormattedCitation" : "[12]", "previouslyFormattedCitation" : "[12]" }, "properties" : { "noteIndex" : 0 }, "schema" : "https://github.com/citation-style-language/schema/raw/master/csl-citation.json" }</w:instrText>
      </w:r>
      <w:r w:rsidRPr="00D855F1">
        <w:fldChar w:fldCharType="separate"/>
      </w:r>
      <w:r w:rsidR="00545417" w:rsidRPr="00D855F1">
        <w:rPr>
          <w:noProof/>
        </w:rPr>
        <w:t>[12]</w:t>
      </w:r>
      <w:r w:rsidRPr="00D855F1">
        <w:fldChar w:fldCharType="end"/>
      </w:r>
      <w:r w:rsidRPr="00D855F1">
        <w:t>. Finally, genotyping error was determined by calculating the LOD score for each genotype and measuring evidence for genotyping error according to</w:t>
      </w:r>
      <w:r w:rsidR="00BC6C97" w:rsidRPr="00D855F1">
        <w:t xml:space="preserve"> Lincoln &amp; Lander (</w:t>
      </w:r>
      <w:r w:rsidR="00BC6C97" w:rsidRPr="00D855F1">
        <w:fldChar w:fldCharType="begin" w:fldLock="1"/>
      </w:r>
      <w:r w:rsidR="00AA27FF">
        <w:instrText>ADDIN CSL_CITATION { "citationItems" : [ { "id" : "ITEM-1", "itemData" : { "DOI" : "10.1016/S0888-7543(05)80158-2", "ISBN" : "0888-7543 (Print)\\r0888-7543 (Linking)", "ISSN" : "10898646", "PMID" : "1427888", "abstract" : "Construction of dense genetic linkage maps is hampered, in practice, by the occurrence of laboratory typing errors. Even relatively low error rates cause substantial map expansion and interfere with the determination of correct genetic order. Here, we describe a systematic method for overcoming these difficulties, based on incorporating the possibility of error into the usual likelihood model for linkage analysis. Using this approach, it is possible to construct genetic maps allowing for error and to identify the typings most likely to be in error. The method has been implemented for F2 intercrosses between two inbred strains, a situation relevant to the construction of genetic maps in experimental organisms. Tests involving both simulated and real data are presented, showing that the method detects the vast majority of errors. ?? 1992 Academic Press, Inc. All rights reserved.", "author" : [ { "dropping-particle" : "", "family" : "Lincoln", "given" : "Stephen E.", "non-dropping-particle" : "", "parse-names" : false, "suffix" : "" }, { "dropping-particle" : "", "family" : "Lander", "given" : "Eric S.", "non-dropping-particle" : "", "parse-names" : false, "suffix" : "" } ], "container-title" : "Genomics", "id" : "ITEM-1", "issue" : "3", "issued" : { "date-parts" : [ [ "1992" ] ] }, "page" : "604-610", "title" : "Systematic detection of errors in genetic linkage data", "type" : "article-journal", "volume" : "14" }, "uris" : [ "http://www.mendeley.com/documents/?uuid=be8a7638-0914-3190-8d0e-c7576fa4c5c7" ] } ], "mendeley" : { "formattedCitation" : "[15]", "plainTextFormattedCitation" : "[15]", "previouslyFormattedCitation" : "[15]" }, "properties" : { "noteIndex" : 0 }, "schema" : "https://github.com/citation-style-language/schema/raw/master/csl-citation.json" }</w:instrText>
      </w:r>
      <w:r w:rsidR="00BC6C97" w:rsidRPr="00D855F1">
        <w:fldChar w:fldCharType="separate"/>
      </w:r>
      <w:r w:rsidR="00BC6C97" w:rsidRPr="00D855F1">
        <w:rPr>
          <w:noProof/>
        </w:rPr>
        <w:t>[15]</w:t>
      </w:r>
      <w:r w:rsidR="00BC6C97" w:rsidRPr="00D855F1">
        <w:fldChar w:fldCharType="end"/>
      </w:r>
      <w:r w:rsidRPr="00D855F1">
        <w:t>; genotypes with an error LOD &gt;4 and genotyping errors indicated by tight double-crossovers were identified and coded as missing. After removing problematic loci and individuals, markers were re-ordered and a sliding window was used to compare alternate marker orders based on the number of obligate crossovers and likelihood scores. Marker order was switched to the order with the lowest number of crossovers, highest likelihood, and shortest chromosomes. The final marker order was again assessed to identify problematic markers based on weak linkage, dropping markers one by one and assessing tight crossovers. Finally, sex-specific maps were finalized by assigning all loci from co-segregating groups to the same location as the appropriate mapped locus.</w:t>
      </w:r>
    </w:p>
    <w:p w14:paraId="242BBEF3" w14:textId="3C08E0D6" w:rsidR="00D533EB" w:rsidRPr="00D855F1" w:rsidRDefault="00D533EB" w:rsidP="00D533EB">
      <w:pPr>
        <w:ind w:firstLine="432"/>
      </w:pPr>
      <w:r w:rsidRPr="00D855F1">
        <w:t xml:space="preserve">After both the male- and female maps were created, they were compared to identify the number of shared loci per map. Markers with identical segregation patterns across sexes were temporarily </w:t>
      </w:r>
      <w:r w:rsidR="00A22746" w:rsidRPr="00D855F1">
        <w:t xml:space="preserve">removed </w:t>
      </w:r>
      <w:r w:rsidRPr="00D855F1">
        <w:t xml:space="preserve">from the data set during the mapping process. Two-point recombination fractions were calculated between all pairs of markers </w:t>
      </w:r>
      <w:r w:rsidRPr="00D855F1">
        <w:fldChar w:fldCharType="begin" w:fldLock="1"/>
      </w:r>
      <w:r w:rsidR="00BC6C97" w:rsidRPr="00D855F1">
        <w:instrText>ADDIN CSL_CITATION { "citationItems" : [ { "id" : "ITEM-1", "itemData" : { "DOI" : "10.1006/tpbi.2002.1577", "ISBN" : "0040-5809", "ISSN" : "00405809", "PMID" : "12027621", "abstract" : "With the advent of new molecular marker technologies, it is now feasible to initiate genome projects for outcrossing plant species, which have not received much attention in genetic research, despite their great agricultural and environmental value. Because outcrossing species typically have heterogeneous genomes, data structure for molecular markers representing an entire genome is complex: some markers may have more alleles than others, some markers are codominant whereas others are dominant, and some markers are heterozygous in one parent but fixed in the other parent whereas the opposite can be true for other markers. A major difficulty in analyzing these different types of marker at the same time arises from uncertainty about parental linkage phases over markers. In this paper, we present a general maximum-likelihood-based algorithm for simultaneously estimating linkage and linkage phases for a mixed set of different marker types containing fully informative markers (segregating 1:1:1:1) and partially informative markers (or missing markers, segregating 1:2:1, 3:1, and 1:1) in a full-sib family derived from two outbred parent plants. The characterization of linkage phases is based on the posterior probability distribution of the assignment of alternative alleles at given markers to two homologous chromosomes of each parent, conditional on the observed phenotypes of the markers. Two- and multi-point analyses are performed to estimate the recombination fraction and determine the most likely linkage phase between different types of markers. A numerical example is presented to demonstrate the statistical properties of the model for characterizing the linkage phase between markers.", "author" : [ { "dropping-particle" : "", "family" : "Wu", "given" : "Rongling", "non-dropping-particle" : "", "parse-names" : false, "suffix" : "" }, { "dropping-particle" : "", "family" : "Ma", "given" : "Chang-Xing", "non-dropping-particle" : "", "parse-names" : false, "suffix" : "" }, { "dropping-particle" : "", "family" : "Painter", "given" : "Ian", "non-dropping-particle" : "", "parse-names" : false, "suffix" : "" }, { "dropping-particle" : "", "family" : "Zeng", "given" : "Zhao-Bang", "non-dropping-particle" : "", "parse-names" : false, "suffix" : "" } ], "container-title" : "Theoretical Population Biology", "id" : "ITEM-1", "issue" : "3", "issued" : { "date-parts" : [ [ "2002", "5" ] ] }, "page" : "349-363", "title" : "Simultaneous Maximum Likelihood Estimation of Linkage and Linkage Phases in Outcrossing Species", "type" : "article-journal", "volume" : "61" }, "uris" : [ "http://www.mendeley.com/documents/?uuid=9733de2b-3a2d-385f-9ba7-a330510f364b" ] } ], "mendeley" : { "formattedCitation" : "[16]", "plainTextFormattedCitation" : "[16]", "previouslyFormattedCitation" : "[16]" }, "properties" : { "noteIndex" : 0 }, "schema" : "https://github.com/citation-style-language/schema/raw/master/csl-citation.json" }</w:instrText>
      </w:r>
      <w:r w:rsidRPr="00D855F1">
        <w:fldChar w:fldCharType="separate"/>
      </w:r>
      <w:r w:rsidR="00545417" w:rsidRPr="00D855F1">
        <w:rPr>
          <w:noProof/>
        </w:rPr>
        <w:t>[16]</w:t>
      </w:r>
      <w:r w:rsidRPr="00D855F1">
        <w:fldChar w:fldCharType="end"/>
      </w:r>
      <w:r w:rsidRPr="00D855F1">
        <w:t xml:space="preserve">, using </w:t>
      </w:r>
      <w:r w:rsidRPr="00D855F1">
        <w:rPr>
          <w:i/>
        </w:rPr>
        <w:t>onemap</w:t>
      </w:r>
      <w:r w:rsidRPr="00D855F1">
        <w:t>, which implements algorithms for simultaneous maximum-likelihood estimation of linkage and linkage phase in a full-cross data set. Markers were assigned to linkage groups based on a minimum LOD = 6 and a maximum rf = 0.35, and ordered using an initial subset of the most informative markers; the remaining markers were mapped by estimating parameters for all possible maps and placing markers in the most likely position. Alternative marker orders were compared using a ripple with a window size = 4. Family maps were finalized by assigning all loci from co-segregating groups to the same location as the appropriate mapped locus.</w:t>
      </w:r>
    </w:p>
    <w:p w14:paraId="3B4C2502" w14:textId="4E003F00" w:rsidR="00D533EB" w:rsidRPr="00D855F1" w:rsidRDefault="00D533EB" w:rsidP="00A22746">
      <w:pPr>
        <w:ind w:firstLine="432"/>
      </w:pPr>
      <w:r w:rsidRPr="00D855F1">
        <w:t xml:space="preserve">Family maps were checked for quality of marker order (as above) and the two maps compared to identify incongruent marker orders. The location of problematic markers was identified on both family maps to determine if they were a part of a cluster of loci </w:t>
      </w:r>
      <w:r w:rsidR="00A22746" w:rsidRPr="00D855F1">
        <w:t>of zero observed recombination</w:t>
      </w:r>
      <w:r w:rsidRPr="00D855F1">
        <w:t xml:space="preserve">. Problematic markers were removed from the map </w:t>
      </w:r>
      <w:r w:rsidR="00A22746" w:rsidRPr="00D855F1">
        <w:t>in which</w:t>
      </w:r>
      <w:r w:rsidRPr="00D855F1">
        <w:t xml:space="preserve"> their location was not resolved and markers then re-ordered and mapped. This process was repeated three times to ensure the best possible mapping given the constraints of sample size and possible genotyping error. Once all problematic markers were removed, </w:t>
      </w:r>
      <w:r w:rsidRPr="00D855F1">
        <w:rPr>
          <w:i/>
        </w:rPr>
        <w:t>LPmerge</w:t>
      </w:r>
      <w:r w:rsidRPr="00D855F1">
        <w:t xml:space="preserve"> was used to create a consensus linkage map by merging corresponding linkage groups from mapping cross A and B. </w:t>
      </w:r>
      <w:r w:rsidRPr="00D855F1">
        <w:rPr>
          <w:i/>
        </w:rPr>
        <w:t>LPmerge</w:t>
      </w:r>
      <w:r w:rsidRPr="00D855F1">
        <w:t xml:space="preserve"> uses linear programming to minimize mean absolute error between the consensus map and individual family maps. The algorithm uses linear inequality restraints to ensure that marker order in the consensus map consistently reflects the order in the merged maps. </w:t>
      </w:r>
      <w:r w:rsidRPr="00D855F1">
        <w:rPr>
          <w:i/>
        </w:rPr>
        <w:t>LPmerge</w:t>
      </w:r>
      <w:r w:rsidRPr="00D855F1">
        <w:t xml:space="preserve"> was run for a bin size K = 1 – 100 and the consensus map chosen based on minimizing the root mean-squared error (RMSE) between the consens</w:t>
      </w:r>
      <w:r w:rsidR="00A22746" w:rsidRPr="00D855F1">
        <w:t>us and individual linkage maps.</w:t>
      </w:r>
    </w:p>
    <w:p w14:paraId="73349311" w14:textId="77777777" w:rsidR="00D533EB" w:rsidRPr="00D855F1" w:rsidRDefault="00D533EB" w:rsidP="00D533EB">
      <w:pPr>
        <w:pStyle w:val="Heading2"/>
      </w:pPr>
      <w:r w:rsidRPr="00D855F1">
        <w:lastRenderedPageBreak/>
        <w:t>Comparative genomics and synteny mapping</w:t>
      </w:r>
    </w:p>
    <w:p w14:paraId="42FAEF1B" w14:textId="2BDD3665" w:rsidR="00D533EB" w:rsidRPr="00D855F1" w:rsidRDefault="00D533EB" w:rsidP="00D533EB">
      <w:pPr>
        <w:ind w:firstLine="432"/>
      </w:pPr>
      <w:r w:rsidRPr="00D855F1">
        <w:t xml:space="preserve">The </w:t>
      </w:r>
      <w:r w:rsidRPr="00D855F1">
        <w:rPr>
          <w:i/>
        </w:rPr>
        <w:t>synteny_mapper</w:t>
      </w:r>
      <w:r w:rsidR="00A22746" w:rsidRPr="00D855F1">
        <w:t xml:space="preserve"> pipeline </w:t>
      </w:r>
      <w:r w:rsidR="00A22746" w:rsidRPr="00D855F1">
        <w:fldChar w:fldCharType="begin" w:fldLock="1"/>
      </w:r>
      <w:r w:rsidR="00A22746" w:rsidRPr="00D855F1">
        <w:instrText>ADDIN CSL_CITATION { "citationItems" : [ { "id" : "ITEM-1", "itemData" : { "id" : "ITEM-1", "issued" : { "date-parts" : [ [ "0" ] ] }, "title" : "syteny_mapper", "type" : "article-journal" }, "uris" : [ "http://www.mendeley.com/documents/?uuid=b1649eaa-72a3-4d20-8208-c6fc4a99a66a" ] } ], "mendeley" : { "formattedCitation" : "[17]", "plainTextFormattedCitation" : "[17]", "previouslyFormattedCitation" : "[17]" }, "properties" : { "noteIndex" : 0 }, "schema" : "https://github.com/citation-style-language/schema/raw/master/csl-citation.json" }</w:instrText>
      </w:r>
      <w:r w:rsidR="00A22746" w:rsidRPr="00D855F1">
        <w:fldChar w:fldCharType="separate"/>
      </w:r>
      <w:r w:rsidR="00A22746" w:rsidRPr="00D855F1">
        <w:rPr>
          <w:noProof/>
        </w:rPr>
        <w:t>[17]</w:t>
      </w:r>
      <w:r w:rsidR="00A22746" w:rsidRPr="00D855F1">
        <w:fldChar w:fldCharType="end"/>
      </w:r>
      <w:r w:rsidR="00A22746" w:rsidRPr="00D855F1">
        <w:t xml:space="preserve"> </w:t>
      </w:r>
      <w:r w:rsidRPr="00D855F1">
        <w:t xml:space="preserve">was used to determine patterns of synteny between the consensus linkage map and six fully sequenced fish genomes, European seabass, </w:t>
      </w:r>
      <w:r w:rsidRPr="00D855F1">
        <w:rPr>
          <w:i/>
        </w:rPr>
        <w:t>Dicentrarchus labrax</w:t>
      </w:r>
      <w:r w:rsidRPr="00D855F1">
        <w:t xml:space="preserve">, barramundi, </w:t>
      </w:r>
      <w:r w:rsidRPr="00D855F1">
        <w:rPr>
          <w:i/>
        </w:rPr>
        <w:t>Lates calcarifer</w:t>
      </w:r>
      <w:r w:rsidRPr="00D855F1">
        <w:t xml:space="preserve">, three-spined stickleback, </w:t>
      </w:r>
      <w:r w:rsidRPr="00D855F1">
        <w:rPr>
          <w:i/>
        </w:rPr>
        <w:t>Gasterosteus aculatus</w:t>
      </w:r>
      <w:r w:rsidRPr="00D855F1">
        <w:t xml:space="preserve">, Nile tilapia </w:t>
      </w:r>
      <w:r w:rsidRPr="00D855F1">
        <w:rPr>
          <w:i/>
        </w:rPr>
        <w:t>Oreochromis niloticus</w:t>
      </w:r>
      <w:r w:rsidRPr="00D855F1">
        <w:t xml:space="preserve">, fugu, </w:t>
      </w:r>
      <w:r w:rsidRPr="00D855F1">
        <w:rPr>
          <w:i/>
        </w:rPr>
        <w:t>Takifugu rubripes</w:t>
      </w:r>
      <w:r w:rsidRPr="00D855F1">
        <w:t xml:space="preserve">, and green spotted puffer, </w:t>
      </w:r>
      <w:r w:rsidRPr="00D855F1">
        <w:rPr>
          <w:i/>
        </w:rPr>
        <w:t xml:space="preserve">Tetraodon </w:t>
      </w:r>
      <w:r w:rsidR="00A22746" w:rsidRPr="00D855F1">
        <w:rPr>
          <w:i/>
        </w:rPr>
        <w:t>nigroviridis</w:t>
      </w:r>
      <w:r w:rsidR="00A22746" w:rsidRPr="00D855F1">
        <w:t xml:space="preserve">, </w:t>
      </w:r>
      <w:r w:rsidR="00A22746" w:rsidRPr="00D855F1">
        <w:t xml:space="preserve">following Hollenbeck et al. </w:t>
      </w:r>
      <w:r w:rsidR="00A22746" w:rsidRPr="00D855F1">
        <w:fldChar w:fldCharType="begin" w:fldLock="1"/>
      </w:r>
      <w:r w:rsidR="00D855F1" w:rsidRPr="00D855F1">
        <w:instrText>ADDIN CSL_CITATION { "citationItems" : [ { "id" : "ITEM-1", "itemData" : { "DOI" : "10.1016/j.aquaculture.2014.08.045", "ISSN" : "00448486", "abstract" : "A genetic linkage map of anonymous and gene-linked microsatellites was generated for red drum, an economically important sciaenid fish cultured for both restoration enhancement and commercial food-fish production. The consensus map, based on linkage data combined from two full-sib families, consisted of 486 total microsatellites (440 anonymous, 46 gene-linked), and spanned 24 linkage groups corresponding to the 24 (haploid) red drum chromosomes. The linkage map generated was used to identify regions of shared synteny between red drum and four other percomorph species for which genome assemblies are available. Considerable synteny was observed between red drum and all four comparison species, and a synteny-based mapping approach was used to putatively localize an additional 80 genes and monomorphic, gene-linked microsatellites within the red drum genome. The genetic linkage map will be a valuable resource for red drum aquaculture, particularly for candidate-gene approaches to identify and map quantitative trait loci.", "author" : [ { "dropping-particle" : "", "family" : "Hollenbeck", "given" : "Christopher M.", "non-dropping-particle" : "", "parse-names" : false, "suffix" : "" }, { "dropping-particle" : "", "family" : "Portnoy", "given" : "David S.", "non-dropping-particle" : "", "parse-names" : false, "suffix" : "" }, { "dropping-particle" : "", "family" : "Gold", "given" : "John R.", "non-dropping-particle" : "", "parse-names" : false, "suffix" : "" } ], "container-title" : "Aquaculture", "id" : "ITEM-1", "issued" : { "date-parts" : [ [ "2015" ] ] }, "page" : "265-274", "title" : "A genetic linkage map of red drum (Sciaenops ocellatus) and comparison of chromosomal syntenies with four other fish species", "type" : "article-journal", "volume" : "435" }, "uris" : [ "http://www.mendeley.com/documents/?uuid=be005041-7f79-38de-ae40-780eef451dee" ] } ], "mendeley" : { "formattedCitation" : "[18]", "plainTextFormattedCitation" : "[18]", "previouslyFormattedCitation" : "[18]" }, "properties" : { "noteIndex" : 0 }, "schema" : "https://github.com/citation-style-language/schema/raw/master/csl-citation.json" }</w:instrText>
      </w:r>
      <w:r w:rsidR="00A22746" w:rsidRPr="00D855F1">
        <w:fldChar w:fldCharType="separate"/>
      </w:r>
      <w:r w:rsidR="00A22746" w:rsidRPr="00D855F1">
        <w:rPr>
          <w:noProof/>
        </w:rPr>
        <w:t>[18]</w:t>
      </w:r>
      <w:r w:rsidR="00A22746" w:rsidRPr="00D855F1">
        <w:fldChar w:fldCharType="end"/>
      </w:r>
      <w:r w:rsidRPr="00D855F1">
        <w:t xml:space="preserve">. This pipeline blasts loci mapped in the linkage map to fully sequenced fish genomes and determines their relative positions on the corresponding chromosomes in order to identify syntenic blocks </w:t>
      </w:r>
      <w:r w:rsidRPr="00D855F1">
        <w:fldChar w:fldCharType="begin" w:fldLock="1"/>
      </w:r>
      <w:r w:rsidR="00A22746" w:rsidRPr="00D855F1">
        <w:instrText>ADDIN CSL_CITATION { "citationItems" : [ { "id" : "ITEM-1", "itemData" : { "DOI" : "10.1016/j.aquaculture.2014.08.045", "ISSN" : "00448486", "abstract" : "A genetic linkage map of anonymous and gene-linked microsatellites was generated for red drum, an economically important sciaenid fish cultured for both restoration enhancement and commercial food-fish production. The consensus map, based on linkage data combined from two full-sib families, consisted of 486 total microsatellites (440 anonymous, 46 gene-linked), and spanned 24 linkage groups corresponding to the 24 (haploid) red drum chromosomes. The linkage map generated was used to identify regions of shared synteny between red drum and four other percomorph species for which genome assemblies are available. Considerable synteny was observed between red drum and all four comparison species, and a synteny-based mapping approach was used to putatively localize an additional 80 genes and monomorphic, gene-linked microsatellites within the red drum genome. The genetic linkage map will be a valuable resource for red drum aquaculture, particularly for candidate-gene approaches to identify and map quantitative trait loci.", "author" : [ { "dropping-particle" : "", "family" : "Hollenbeck", "given" : "Christopher M.", "non-dropping-particle" : "", "parse-names" : false, "suffix" : "" }, { "dropping-particle" : "", "family" : "Portnoy", "given" : "David S.", "non-dropping-particle" : "", "parse-names" : false, "suffix" : "" }, { "dropping-particle" : "", "family" : "Gold", "given" : "John R.", "non-dropping-particle" : "", "parse-names" : false, "suffix" : "" } ], "container-title" : "Aquaculture", "id" : "ITEM-1", "issued" : { "date-parts" : [ [ "2015" ] ] }, "page" : "265-274", "title" : "A genetic linkage map of red drum (Sciaenops ocellatus) and comparison of chromosomal syntenies with four other fish species", "type" : "article-journal", "volume" : "435" }, "uris" : [ "http://www.mendeley.com/documents/?uuid=be005041-7f79-38de-ae40-780eef451dee" ] }, { "id" : "ITEM-2", "itemData" : { "DOI" : "10.1534/g3.116.036350", "ISSN" : "2160-1836", "abstract" : "Developments in next-generation sequencing allow genotyping of thousands of genetic markers across hundreds of individuals in a cost-effective manner. Because of this, it is now possible to rapidly produce dense genetic linkage maps for nonmodel species. Here, we report a dense genetic linkage map for red drum, a marine fish species of considerable economic importance in the southeastern United States and elsewhere. We used a prior microsatellite-based linkage map as a framework and incorporated 1794 haplotyped contigs derived from high-throughput, reduced representation DNA sequencing to produce a linkage map containing 1794 haplotyped restriction-site associated DNA (RAD) contigs, 437 anonymous microsatellites, and 44 expressed sequence-tag-linked microsatellites (EST-SSRs). A total of 274 candidate genes, identified from transcripts from a preliminary hydrocarbon exposure study, were localized to specific chromosomes, using a shared synteny approach. The linkage map will be a useful resource for red drum commercial and restoration aquaculture, and for better understanding and managing populations of red drum in the wild.", "author" : [ { "dropping-particle" : "", "family" : "Hollenbeck", "given" : "Christopher M.", "non-dropping-particle" : "", "parse-names" : false, "suffix" : "" }, { "dropping-particle" : "", "family" : "Portnoy", "given" : "David S.", "non-dropping-particle" : "", "parse-names" : false, "suffix" : "" }, { "dropping-particle" : "", "family" : "Wetzel", "given" : "Dana", "non-dropping-particle" : "", "parse-names" : false, "suffix" : "" }, { "dropping-particle" : "", "family" : "Sherwood", "given" : "Tracy A.", "non-dropping-particle" : "", "parse-names" : false, "suffix" : "" }, { "dropping-particle" : "", "family" : "Samollow", "given" : "Paul B.", "non-dropping-particle" : "", "parse-names" : false, "suffix" : "" }, { "dropping-particle" : "", "family" : "Gold", "given" : "John R.", "non-dropping-particle" : "", "parse-names" : false, "suffix" : "" } ], "container-title" : "G3 Genes Genomes Genetics", "id" : "ITEM-2", "issue" : "3", "issued" : { "date-parts" : [ [ "2017" ] ] }, "note" : "# haplotyped restriction-site associated DNA (RAD) contigs\nlocalized number of candidate loci from gene expression studies in European flounder\nresource for commercial &amp;amp; restoration aquaculture, management of wild populations\n\nnext-generation sequencing has enabled development of tools to characterize genome of non-model species; whole genome assembly still challenging for most organisms; linkage map can fullfill many of the same purposes, can also be used to integrate genomic resources from closely related species\n\nHigh density linkage map is powerful tool\n- map quantitative trait loci\n- genetic basis adaptive phenotypic traits/sex determination (Baxter et al 2011, Henning et al. 2014, Anderson et al. 2012)\n- comparitive genomics (Hohenlohe et al. 2012, Bradbury et al. 2013, Manousaki et al. 2016)\n\nSynteny mapping (alternative method to traditional linkage mapping)\n- high degree of shared synteny between study species and published genomes\n- infer likely position\n\nMethods\nLibrary construction:\n- two outbred, full-sibling mapping crosses (N Individuals per familiy)\n- DNA extractions Mag-Bind Tissue DNA kits (Omega Bio-Tek)\n- ddRAD Portnoy et al. 2015\n- sequenced on two Illumina HiSeq\n- sequence reference on MiSeq\n\nde novo reference construction using MiSeq data\n- ddRAD library (Peterson et al. 2012; modified Portnoy et al. 2015)\n- sequence on Illumina MiSeq, overlapping 300 base pair paired end reads; entire contig sequenced\n- demultiplex using process_radtags (Catchen et al. 2011)\n- assemble in dDocent pipeline (Puritz et al. 2014)\n- annotate using BLAST?\n- use reference for read mapping/SNP calling\n\nSNP calling/initial filtering\n\nLinkage mapping\n\npre-mapping QC/Filtering\n- retained only single representative of &amp;quot;duplicate&amp;quot; loci for initial ordering (lack of recombination)\n\n\nfamily-specific linkage maps\n- compare marker orders for share loci between families\n- correct incongrueties by identifying, removing problematic loci (segregation distortion, probably genotyping errors)\n- \n- combine into a concensus map (mergemap? LPmerge?)\n\nidentify protein coding genes: Blast to non-redundant nucleotide (nt) database (e-value &amp;lt; 1x 10 e-10)\n\nComparative Genomics\n\nIdentify syteny blocks (Hollenbeck et al. 2015, 2017)\ncustum pipeline (synteny mapper): compare map to genomes of six fish-species (chromosome-level scaffolding available)\n- identify matches (e-values &amp;lt; 1x 10 e-10) using discontiguous megablast algorithm in genomes\n- discard loci with significant matches to multiple chromosomes w/in same species (ambiguous, multi-copy)\n- record start position of each mapped sequence\n- identify regions of shared synteny (regions &amp;gt; 2 loci, colinear (same marker order) between flounder/comparison species uninterrupted by other mapped loci; allows deviations from collineary between loci separated b y less than 2.5% of total linkage group/chromosome)\n\nSynteny mapping (Hollenbeck et al 2017)\n- infer position of unmapped loci using identified synteny blocks\n- map to comparison genome, if falls into synteny block, can infer position in linkage map\n- visualize using ggplot, circos\n\nResults; final data set consisted of...\n# of rad contigs in reference (% of genome sampled; reduced representation library)\nfiltering, how many contigs haplotyped, filtering how many\nQC filtering - map specific how many\nconsensus map contains # LG, #loci,\nmean number of loci per linkage group (supplementary data; no loci per LG)\nmean marker interval\naverage length cM of LG\ncM length of linkage map\nindividual-specific maps\n(mergemap inflates size)\n% loci in coding regions/assigned putative function\n\nConsensus, family, individual specific map\n\ntotal # loci with Blat hit to single chromosome\nnumber of markers in synteny blocks (average, all, per species)\nmean number of loci per synteny block\nproportion of genome covered by synteny blocks\n\n% loci successfully synteny mapped\n\ntrade-off accuracy of map lengths and inclusion of loci on the map (Hollenbeck 2015); more interested in relative positions of loci (not exact frequency of recombination between them); focus on adding more loci to consensus map by combining information of mapping families\n\nBenefits of RAD-seq linkage map process (Hollenbeck et al 2017)\n- MiSeq reference: recovery of entire sequence, more sequence coverage for comparative genomics, downstram application\n- haplotypes eliminate redundant SNPs (on same contig)/ save compuational time, more discrete alleles (Ball et al 2010, Hollenbeck aet al 2017)\n- haplotyping allows multi-copy loci/paralogs to be filtered from data set (display more than two haplotypes w/in an individual)\n\nSpecies with highest degree of similarity (total number of homologous loci, nnumber/proportion genome in shared synteny blocks)\n\nLinkage map valuable resouce to study flounder, aquaculture for resotration enhancement, commercial (?)\naquaculture application\n- map quantitative traits\n- marker-assisted selection for breeding (Liu &amp;amp; Cordes 2004)\n- identify chromosomal regions impacting disease resistnsce (Lu and Cordes 2994)\n- identify chromosomal regions controlling e.g. sex determination (Palaiokostas 2013a, b), disease resistane (Houston et al. 2012)\n- chromosome-level scaffolding genome assembly (Fierst et al 2014)\n- context for population-level studies to identify patterns of local adaptation (Bradbury et al 2013, hohenlohe et al 2012); identify regions/associations among loci", "page" : "843-850", "title" : "Linkage mapping and comparative genomics of red drum (Sciaenops ocellatus) using next-generation sequencing", "type" : "article-journal", "volume" : "7" }, "uris" : [ "http://www.mendeley.com/documents/?uuid=a62d8ec3-43b1-4074-a780-2058d4ee693d" ] } ], "mendeley" : { "formattedCitation" : "[18,19]", "plainTextFormattedCitation" : "[18,19]", "previouslyFormattedCitation" : "[18,19]" }, "properties" : { "noteIndex" : 0 }, "schema" : "https://github.com/citation-style-language/schema/raw/master/csl-citation.json" }</w:instrText>
      </w:r>
      <w:r w:rsidRPr="00D855F1">
        <w:fldChar w:fldCharType="separate"/>
      </w:r>
      <w:r w:rsidR="00A22746" w:rsidRPr="00D855F1">
        <w:rPr>
          <w:noProof/>
        </w:rPr>
        <w:t>[18,19]</w:t>
      </w:r>
      <w:r w:rsidRPr="00D855F1">
        <w:fldChar w:fldCharType="end"/>
      </w:r>
      <w:r w:rsidRPr="00D855F1">
        <w:t>. Order mismatches separated by less than 5% of the total length of the linkage group were considered the result of either small-scale local arrangements or ordering errors due to inherent uncertainty in the mapping process and were ignored in the process of identifying syntenic blocks.</w:t>
      </w:r>
    </w:p>
    <w:p w14:paraId="2FB3C96F" w14:textId="2D3A53B1" w:rsidR="00D533EB" w:rsidRPr="00D855F1" w:rsidRDefault="00D855F1" w:rsidP="00D533EB">
      <w:pPr>
        <w:ind w:firstLine="432"/>
      </w:pPr>
      <w:r w:rsidRPr="00D855F1">
        <w:t>Two</w:t>
      </w:r>
      <w:r w:rsidR="00D533EB" w:rsidRPr="00D855F1">
        <w:t xml:space="preserve"> data sets from gene expression studies in European flounder, composed of genes </w:t>
      </w:r>
      <w:r w:rsidRPr="00D855F1">
        <w:t xml:space="preserve">differentially expressed between habitats with marked differences in salinity and/or </w:t>
      </w:r>
      <w:r w:rsidR="00D533EB" w:rsidRPr="00D855F1">
        <w:t xml:space="preserve">up- and down-regulated as a response to differences in salinity </w:t>
      </w:r>
      <w:r w:rsidR="00D533EB" w:rsidRPr="00D855F1">
        <w:fldChar w:fldCharType="begin" w:fldLock="1"/>
      </w:r>
      <w:r w:rsidR="00AA27FF">
        <w:instrText>ADDIN CSL_CITATION { "citationItems" : [ { "id" : "ITEM-1", "itemData" : { "DOI" : "10.1111/j.1365-294X.2007.03530.x", "ISBN" : "0962-1083", "ISSN" : "09621083", "PMID" : "17922814", "abstract" : "Population structure was previously believed to be very limited or absent in classical marine fishes, but recently, evidence of weakly differentiated local populations has been accumulating using noncoding microsatellite markers. However, the evolutionary significance of such minute genetic differences remains unknown. Therefore, in order to elucidate the relationship between genetic markers and adaptive divergence among populations of marine fishes, we combined cDNA microarray and microsatellite analysis in European flounders (Platichthys flesus). We demonstrate that despite extremely low levels of neutral genetic divergence, a high number of genes were significantly differentially expressed between North Sea and Baltic Sea flounders maintained in a long-term reciprocal transplantation experiment mimicking natural salinities. Several of the differentially regulated genes could be directly linked to fitness traits. These findings demonstrate that flounders, despite little neutral genetic divergence between populations, are differently adapted to local environmental conditions and imply that adaptation in gene expression could be common in other marine organisms with similar low levels of population subdivision.", "author" : [ { "dropping-particle" : "", "family" : "Larsen", "given" : "Peter F.", "non-dropping-particle" : "", "parse-names" : false, "suffix" : "" }, { "dropping-particle" : "", "family" : "Nielsen", "given" : "Einar E.", "non-dropping-particle" : "", "parse-names" : false, "suffix" : "" }, { "dropping-particle" : "", "family" : "Williams", "given" : "Timothy D.", "non-dropping-particle" : "", "parse-names" : false, "suffix" : "" }, { "dropping-particle" : "", "family" : "Hemmer-Hansen", "given" : "Jakob", "non-dropping-particle" : "", "parse-names" : false, "suffix" : "" }, { "dropping-particle" : "", "family" : "Chipman", "given" : "James K.", "non-dropping-particle" : "", "parse-names" : false, "suffix" : "" }, { "dropping-particle" : "", "family" : "Kruhoffer", "given" : "Mogens", "non-dropping-particle" : "", "parse-names" : false, "suffix" : "" }, { "dropping-particle" : "", "family" : "Gronkjaer", "given" : "Peter", "non-dropping-particle" : "", "parse-names" : false, "suffix" : "" }, { "dropping-particle" : "", "family" : "George", "given" : "Stephen G.", "non-dropping-particle" : "", "parse-names" : false, "suffix" : "" }, { "dropping-particle" : "", "family" : "Dyrskjot", "given" : "Lars", "non-dropping-particle" : "", "parse-names" : false, "suffix" : "" }, { "dropping-particle" : "", "family" : "Loeschcke", "given" : "Volker", "non-dropping-particle" : "", "parse-names" : false, "suffix" : "" } ], "container-title" : "Molecular Ecology", "id" : "ITEM-1", "issue" : "22", "issued" : { "date-parts" : [ [ "2007" ] ] }, "page" : "4674-4683", "title" : "Adaptive differences in gene expression in European flounder (Platichthys flesus)", "type" : "article-journal", "volume" : "16" }, "uris" : [ "http://www.mendeley.com/documents/?uuid=18687228-f2a5-3398-896a-741dbd6adc01" ] } ], "mendeley" : { "formattedCitation" : "[20]", "plainTextFormattedCitation" : "[20]", "previouslyFormattedCitation" : "[20]" }, "properties" : { "noteIndex" : 0 }, "schema" : "https://github.com/citation-style-language/schema/raw/master/csl-citation.json" }</w:instrText>
      </w:r>
      <w:r w:rsidR="00D533EB" w:rsidRPr="00D855F1">
        <w:fldChar w:fldCharType="separate"/>
      </w:r>
      <w:r w:rsidRPr="00D855F1">
        <w:rPr>
          <w:noProof/>
        </w:rPr>
        <w:t>[20]</w:t>
      </w:r>
      <w:r w:rsidR="00D533EB" w:rsidRPr="00D855F1">
        <w:fldChar w:fldCharType="end"/>
      </w:r>
      <w:r w:rsidR="00D533EB" w:rsidRPr="00D855F1">
        <w:t xml:space="preserve">, and exposure to a variety of pollutants </w:t>
      </w:r>
      <w:r w:rsidR="00D533EB" w:rsidRPr="00D855F1">
        <w:fldChar w:fldCharType="begin" w:fldLock="1"/>
      </w:r>
      <w:r w:rsidR="00A22746" w:rsidRPr="00D855F1">
        <w:instrText>ADDIN CSL_CITATION { "citationItems" : [ { "id" : "ITEM-1", "itemData" : { "DOI" : "10.1016/j.aquatox.2008.07.020", "ISSN" : "0166445X", "abstract" : "Genomic technologies offer opportunities to gain a more global assessment of the health status of an organism through an understanding of the functional pathways that are responding to pollutant exposure. We have developed a 13,000 clone cDNA toxicogenomics microarray for Platichthys flesus, the European flounder (EU-GENIPOL Project). We aimed to distinguish the origins of flounder taken from six sampling sites of different pollution status in Northern Europe according to their hepatic gene expression profile using bioinformatic approaches. To determine which gene expression differences may relate to pollutant impact, we have completed complementary laboratory exposures of flounder to selected toxicants and determined the associated gene expression profiles. Using multivariate variable selection coupled with a statistical modelling procedure (GALGO) we can predict geographical site but the accuracy is limited to specific sites. The search space for a combination of genes that effectively predicts class membership is very large, however, by combining the signatures derived from acute laboratory exposure to individual chemicals to limit the search space, a very accurate model for classification of all the different environmental sites was achieved. The final model utilised the expression profiles of 16 clones and validation with a qPCR array comprising these genes correctly assigned the site of origin for fish obtained from three of the sites in an independent sampling. These data would imply that the gene expression fingerprints obtained with these arrays are primarily attributable to variations in chemical pollutant responses at the different sites, indicating their potential utility in environmental impact assessment.", "author" : [ { "dropping-particle" : "", "family" : "Falciani", "given" : "F.", "non-dropping-particle" : "", "parse-names" : false, "suffix" : "" }, { "dropping-particle" : "", "family" : "Diab", "given" : "A.M.", "non-dropping-particle" : "", "parse-names" : false, "suffix" : "" }, { "dropping-particle" : "", "family" : "Sabine", "given" : "V.", "non-dropping-particle" : "", "parse-names" : false, "suffix" : "" }, { "dropping-particle" : "", "family" : "Williams", "given" : "T.D.", "non-dropping-particle" : "", "parse-names" : false, "suffix" : "" }, { "dropping-particle" : "", "family" : "Ortega", "given" : "F.", "non-dropping-particle" : "", "parse-names" : false, "suffix" : "" }, { "dropping-particle" : "", "family" : "George", "given" : "S.G.", "non-dropping-particle" : "", "parse-names" : false, "suffix" : "" }, { "dropping-particle" : "", "family" : "Chipman", "given" : "J.K.", "non-dropping-particle" : "", "parse-names" : false, "suffix" : "" } ], "container-title" : "Aquatic Toxicology", "id" : "ITEM-1", "issue" : "2", "issued" : { "date-parts" : [ [ "2008" ] ] }, "page" : "92-101", "title" : "Hepatic transcriptomic profiles of European flounder (Platichthys flesus) from field sites and computational approaches to predict site from stress gene responses following exposure to model toxicants", "type" : "article-journal", "volume" : "90" }, "uris" : [ "http://www.mendeley.com/documents/?uuid=705304ef-961d-318d-8008-aeaab0823efe" ] } ], "mendeley" : { "formattedCitation" : "[21]", "plainTextFormattedCitation" : "[21]", "previouslyFormattedCitation" : "[21]" }, "properties" : { "noteIndex" : 0 }, "schema" : "https://github.com/citation-style-language/schema/raw/master/csl-citation.json" }</w:instrText>
      </w:r>
      <w:r w:rsidR="00D533EB" w:rsidRPr="00D855F1">
        <w:fldChar w:fldCharType="separate"/>
      </w:r>
      <w:r w:rsidR="00A22746" w:rsidRPr="00D855F1">
        <w:rPr>
          <w:noProof/>
        </w:rPr>
        <w:t>[21]</w:t>
      </w:r>
      <w:r w:rsidR="00D533EB" w:rsidRPr="00D855F1">
        <w:fldChar w:fldCharType="end"/>
      </w:r>
      <w:r w:rsidR="00D533EB" w:rsidRPr="00D855F1">
        <w:t xml:space="preserve"> in wild and lab populations were downloaded, as were two data sets of microsatellite loci used to create a linkage map for Japanese flounder and for QTL analyses</w:t>
      </w:r>
      <w:r w:rsidRPr="00D855F1">
        <w:t xml:space="preserve"> </w:t>
      </w:r>
      <w:r w:rsidRPr="00D855F1">
        <w:fldChar w:fldCharType="begin" w:fldLock="1"/>
      </w:r>
      <w:r w:rsidR="00AA27FF">
        <w:instrText>ADDIN CSL_CITATION { "citationItems" : [ { "id" : "ITEM-1", "itemData" : { "DOI" : "10.1186/1471-2164-11-554", "ISSN" : "1471-2164", "PMID" : "20937088", "abstract" : "BACKGROUND: Japanese flounder (Paralichthys olivaceus) is one of the most economically important marine species in Northeast Asia. Information on genetic markers associated with quantitative trait loci (QTL) can be used in breeding programs to identify and select individuals carrying desired traits. Commercial production of Japanese flounder could be increased by developing disease-resistant fish and improving commercially important traits. Previous maps have been constructed with AFLP markers and a limited number of microsatellite markers. In this study, improved genetic linkage maps are presented. In contrast with previous studies, these maps were built mainly with a large number of codominant markers so they can potentially be used to analyze different families and populations.\\n\\nRESULTS: Sex-specific genetic linkage maps were constructed for the Japanese flounder including a total of 1,375 markers [1,268 microsatellites, 105 single nucleotide polymorphisms (SNPs) and two genes]; 1,167 markers are linked to the male map and 1,067 markers are linked to the female map. The lengths of the male and female maps are 1,147.7 cM and 833.8 cM, respectively. Based on estimations of map lengths, the female and male maps covered 79 and 82% of the genome, respectively. Recombination ratio in the new maps revealed F:M of 1:0.7. All linkage groups in the maps presented large differences in the location of sex-specific recombination hot-spots.\\n\\nCONCLUSIONS: The improved genetic linkage maps are very useful for QTL analyses and marker-assisted selection (MAS) breeding programs for economically important traits in Japanese flounder. In addition, SNP flanking sequences were blasted against Tetraodon nigroviridis (puffer fish) and Danio rerio (zebrafish), and synteny analysis has been carried out. The ability to detect synteny among species or genera based on homology analysis of SNP flanking sequences may provide opportunities to complement initial QTL experiments with candidate gene approaches from homologous chromosomal locations identified in related model organisms.", "author" : [ { "dropping-particle" : "", "family" : "Casta\u00f1o-S\u00e1nchez", "given" : "Cecilia", "non-dropping-particle" : "", "parse-names" : false, "suffix" : "" }, { "dropping-particle" : "", "family" : "Fuji", "given" : "Kanako", "non-dropping-particle" : "", "parse-names" : false, "suffix" : "" }, { "dropping-particle" : "", "family" : "Ozaki", "given" : "Akiyuki", "non-dropping-particle" : "", "parse-names" : false, "suffix" : "" }, { "dropping-particle" : "", "family" : "Hasegawa", "given" : "Osamu", "non-dropping-particle" : "", "parse-names" : false, "suffix" : "" }, { "dropping-particle" : "", "family" : "Sakamoto", "given" : "Takashi", "non-dropping-particle" : "", "parse-names" : false, "suffix" : "" }, { "dropping-particle" : "", "family" : "Morishima", "given" : "Kagayaki", "non-dropping-particle" : "", "parse-names" : false, "suffix" : "" }, { "dropping-particle" : "", "family" : "Nakayama", "given" : "Ichiro", "non-dropping-particle" : "", "parse-names" : false, "suffix" : "" }, { "dropping-particle" : "", "family" : "Fujiwara", "given" : "Atsushi", "non-dropping-particle" : "", "parse-names" : false, "suffix" : "" }, { "dropping-particle" : "", "family" : "Masaoka", "given" : "Tetsuji", "non-dropping-particle" : "", "parse-names" : false, "suffix" : "" }, { "dropping-particle" : "", "family" : "Okamoto", "given" : "Hiroyuki", "non-dropping-particle" : "", "parse-names" : false, "suffix" : "" }, { "dropping-particle" : "", "family" : "Hayashida", "given" : "Kengo", "non-dropping-particle" : "", "parse-names" : false, "suffix" : "" }, { "dropping-particle" : "", "family" : "Tagami", "given" : "Michihira", "non-dropping-particle" : "", "parse-names" : false, "suffix" : "" }, { "dropping-particle" : "", "family" : "Kawai", "given" : "Jun", "non-dropping-particle" : "", "parse-names" : false, "suffix" : "" }, { "dropping-particle" : "", "family" : "Hayashizaki", "given" : "Yoshihide", "non-dropping-particle" : "", "parse-names" : false, "suffix" : "" }, { "dropping-particle" : "", "family" : "Okamoto", "given" : "Nobuaki", "non-dropping-particle" : "", "parse-names" : false, "suffix" : "" } ], "container-title" : "BMC genomics", "id" : "ITEM-1", "issue" : "1", "issued" : { "date-parts" : [ [ "2010" ] ] }, "note" : "From Duplicate 1 (A second generation genetic linkage map of Japanese flounder (Paralichthys olivaceus) - Casta\u00f1o-S\u00e1nchez, Cecilia; Fuji, Kanako; Ozaki, Akiyuki; Hasegawa, Osamu; Sakamoto, Takashi; Morishima, Kagayaki; Nakayama, Ichiro; Fujiwara, Atsushi; Masaoka, Tetsuji; Okamoto, Hiroyuki; Hayashida, Kengo; Tagami, Michihira; Kawai, Jun; Hayashizaki, Yoshihide; Okamoto, Nobuaki)\n\neconomically important marine/aquaculture species\nuse information from QTL studies for marker-assisted breeding\ndisease resistant fish, improve commercially important traits\n\nSynteny among species/genera: identify candidate loci in related (model) organisms\n\nFrom Duplicate 2 (A second generation genetic linkage map of Japanese flounder (Paralichthys olivaceus) - Casta\u00f1o-S\u00e1nchez, Cecilia; Fuji, Kanako; Ozaki, Akiyuki; Hasegawa, Osamu; Sakamoto, Takashi; Morishima, Kagayaki; Nakayama, Ichiro; Fujiwara, Atsushi; Masaoka, Tetsuji; Okamoto, Hiroyuki; Hayashida, Kengo; Tagami, Michihira; Kawai, Jun; Hayashizaki, Yoshihide; Okamoto, Nobuaki)\n\nNULL", "page" : "554", "publisher" : "BioMed Central Ltd", "title" : "A second generation genetic linkage map of Japanese flounder (Paralichthys olivaceus)", "type" : "article-journal", "volume" : "11" }, "uris" : [ "http://www.mendeley.com/documents/?uuid=5c471c8c-fd8f-4f20-be47-9db7fd16b54b" ] }, { "id" : "ITEM-2", "itemData" : { "DOI" : "10.1371/journal.pone.0050404", "ISBN" : "1932-6203", "ISSN" : "19326203", "PMID" : "23209734", "abstract" : "High-density genetic linkage maps were constructed for the Japanese flounder (Paralichthys olivaceus). A total of 1624 microsatellite markers were polymorphic in the reference family. Linkage analysis using JoinMap 4.0 resulted in the mapping of 1487 markers to 24 linkage groups, a result which was consistent with the 24 chromosomes seen in chromosome spreads. The female map was composed of 1257 markers, covering a total of 1663.8 cM with an average interval 1.35 cM between markers. The male map consisted of 1224 markers, spanning 1726.5 cM, with an average interval of 1.44 cM. The genome length in the Japanese flounder was estimated to be 1730.3 cM for the females and 1798.0 cM for the males, a coverage of 96.2% for the female and 96.0% for the male map. The mean recombination at common intervals throughout the genome revealed a slight difference between sexes, i.e. 1.07 times higher in the male than female. High-density genetic linkage maps are very useful for marker-assisted selection (MAS) programs for economically valuable traits in this species and for further evolutionary studies in flatfish and vertebrate species. Furthermore, four quantiative trait loci (QTL) associated with growth traits were mapped on the genetic map. One QTL was identified for body weight on LG 14 f, which explained 14.85% of the total variation of the body weight. Three QTL were identified for body width on LG14f and LG14m, accounting for 16.75%, 13.62% and 13.65% of the total variation in body width, respectively. The additive effects were evident as negative values. There were four QTL for growth traits clustered on LG14, which should prove to be very useful for improving growth traits using molecular MAS.", "author" : [ { "dropping-particle" : "", "family" : "Song", "given" : "Wentao", "non-dropping-particle" : "", "parse-names" : false, "suffix" : "" }, { "dropping-particle" : "", "family" : "Pang", "given" : "Renyi", "non-dropping-particle" : "", "parse-names" : false, "suffix" : "" }, { "dropping-particle" : "", "family" : "Niu", "given" : "Yuze", "non-dropping-particle" : "", "parse-names" : false, "suffix" : "" }, { "dropping-particle" : "", "family" : "Gao", "given" : "Fengtao", "non-dropping-particle" : "", "parse-names" : false, "suffix" : "" }, { "dropping-particle" : "", "family" : "Zhao", "given" : "Yongwei", "non-dropping-particle" : "", "parse-names" : false, "suffix" : "" }, { "dropping-particle" : "", "family" : "Zhang", "given" : "Jing", "non-dropping-particle" : "", "parse-names" : false, "suffix" : "" }, { "dropping-particle" : "", "family" : "Sun", "given" : "Jian", "non-dropping-particle" : "", "parse-names" : false, "suffix" : "" }, { "dropping-particle" : "", "family" : "Shao", "given" : "Changwei", "non-dropping-particle" : "", "parse-names" : false, "suffix" : "" }, { "dropping-particle" : "", "family" : "Liao", "given" : "Xiaolin", "non-dropping-particle" : "", "parse-names" : false, "suffix" : "" }, { "dropping-particle" : "", "family" : "Wang", "given" : "Lei", "non-dropping-particle" : "", "parse-names" : false, "suffix" : "" }, { "dropping-particle" : "", "family" : "Tian", "given" : "Yongsheng", "non-dropping-particle" : "", "parse-names" : false, "suffix" : "" }, { "dropping-particle" : "", "family" : "Chen", "given" : "Songlin", "non-dropping-particle" : "", "parse-names" : false, "suffix" : "" } ], "container-title" : "PLoS ONE", "id" : "ITEM-2", "issue" : "11", "issued" : { "date-parts" : [ [ "2012", "11", "29" ] ] }, "page" : "e50404", "title" : "Construction of High-Density Genetic Linkage Maps and Mapping of Growth-Related Quantitative Trail Loci in the Japanese Flounder (Paralichthys olivaceus)", "type" : "article-journal", "volume" : "7" }, "uris" : [ "http://www.mendeley.com/documents/?uuid=ee47eeac-0664-3d75-8022-0bddfe21ebd2" ] }, { "id" : "ITEM-3", "itemData" : { "DOI" : "10.1007/s00343-016-5080-7", "ISSN" : "19935005", "author" : [ { "dropping-particle" : "", "family" : "Wang", "given" : "Xiaoxia", "non-dropping-particle" : "", "parse-names" : false, "suffix" : "" }, { "dropping-particle" : "", "family" : "Xu", "given" : "Wenteng", "non-dropping-particle" : "", "parse-names" : false, "suffix" : "" }, { "dropping-particle" : "", "family" : "Liu", "given" : "Yang", "non-dropping-particle" : "", "parse-names" : false, "suffix" : "" }, { "dropping-particle" : "", "family" : "Wang", "given" : "Lei", "non-dropping-particle" : "", "parse-names" : false, "suffix" : "" }, { "dropping-particle" : "", "family" : "Sun", "given" : "Hejun", "non-dropping-particle" : "", "parse-names" : false, "suffix" : "" }, { "dropping-particle" : "", "family" : "Wang", "given" : "Lei", "non-dropping-particle" : "", "parse-names" : false, "suffix" : "" }, { "dropping-particle" : "", "family" : "Chen", "given" : "Songlin", "non-dropping-particle" : "", "parse-names" : false, "suffix" : "" } ], "container-title" : "Chinese Journal of Oceanology and Limnology", "id" : "ITEM-3", "issue" : "6", "issued" : { "date-parts" : [ [ "2016", "11", "16" ] ] }, "page" : "1297-1308", "publisher" : "Science Press", "title" : "Quantitative trait loci detection of Edwardsiella tarda resistance in Japanese flounder Paralichthys olivaceus using bulked segregant analysis", "type" : "article-journal", "volume" : "34" }, "uris" : [ "http://www.mendeley.com/documents/?uuid=697116af-cd69-3971-863b-9e335bfa7f8b" ] }, { "id" : "ITEM-4", "itemData" : { "DOI" : "10.1016/j.aquaculture.2005.11.024", "ISSN" : "00448486", "abstract" : "Japanese flounder (Paralichthys olivaceus) is an economically important fish as a food, and has been widely cultured in Asian countries such as Japan, Korea and China. We chose to study lymphocystis disease (LD) because it has become widely spread in these countries and seriously damaged fish farms. LD is an Iridovirus-induced infection. Japanese flounder affected with LD develop characteristically hypertrophied cells, called lymphocystis cells, on skin, fins and/or mouth. Fish with lymphocystis cells lose commercial value because they are ugly. Lymphocystis cells on the mouth prevent proper feeding and in the worst case can lead to starvation. The disease is thus costly to farmers. There are presently no treatment for LD nor commercially available vaccines. In this study, we tried to identify the LD-resistance locus (LD-R) by linkage analysis because it may facilitate the effort for the establishment of LD-resistance strains. We used 50 microsatellite markers to search for a locus associated with resistance to LD in Japanese flounder. Linkage tests were conducted in a backcross progeny (n = 136) produced by crossing a susceptible male with a (susceptible \u00d7 resistant) hybrid female. One major locus for LD-R was detected on linkage group (LG) 15 of the Japanese flounder genetic linkage map. On LG15, a microsatellite marker (Poli.9-8TUF) explained 50% of the total phenotypic variation in the 136 individuals screened. Therefore, it can be considered as a candidate locus for marker-assisted breeding in order to enhance selective efficiency for LD resistance. \u00a9 2005 Elsevier B.V. All rights reserved.", "author" : [ { "dropping-particle" : "", "family" : "Fuji", "given" : "Kanako", "non-dropping-particle" : "", "parse-names" : false, "suffix" : "" }, { "dropping-particle" : "", "family" : "Kobayashi", "given" : "Kazunobu", "non-dropping-particle" : "", "parse-names" : false, "suffix" : "" }, { "dropping-particle" : "", "family" : "Hasegawa", "given" : "Osamu", "non-dropping-particle" : "", "parse-names" : false, "suffix" : "" }, { "dropping-particle" : "", "family" : "Coimbra", "given" : "Maria Raquel Moura", "non-dropping-particle" : "", "parse-names" : false, "suffix" : "" }, { "dropping-particle" : "", "family" : "Sakamoto", "given" : "Takashi", "non-dropping-particle" : "", "parse-names" : false, "suffix" : "" }, { "dropping-particle" : "", "family" : "Okamoto", "given" : "Nobuaki", "non-dropping-particle" : "", "parse-names" : false, "suffix" : "" } ], "container-title" : "Aquaculture", "id" : "ITEM-4", "issue" : "1-4", "issued" : { "date-parts" : [ [ "2006", "4" ] ] }, "page" : "203-210", "title" : "Identification of a single major genetic locus controlling the resistance to lymphocystis disease in Japanese flounder (Paralichthys olivaceus)", "type" : "article-journal", "volume" : "254" }, "uris" : [ "http://www.mendeley.com/documents/?uuid=c252e481-2aa7-3dab-ad50-4fabca9140cb" ] } ], "mendeley" : { "formattedCitation" : "[22\u201325]", "plainTextFormattedCitation" : "[22\u201325]", "previouslyFormattedCitation" : "[22\u201325]" }, "properties" : { "noteIndex" : 0 }, "schema" : "https://github.com/citation-style-language/schema/raw/master/csl-citation.json" }</w:instrText>
      </w:r>
      <w:r w:rsidRPr="00D855F1">
        <w:fldChar w:fldCharType="separate"/>
      </w:r>
      <w:r w:rsidRPr="00D855F1">
        <w:rPr>
          <w:noProof/>
        </w:rPr>
        <w:t>[22–25]</w:t>
      </w:r>
      <w:r w:rsidRPr="00D855F1">
        <w:fldChar w:fldCharType="end"/>
      </w:r>
      <w:r w:rsidR="00D533EB" w:rsidRPr="00D855F1">
        <w:t xml:space="preserve">. Using the </w:t>
      </w:r>
      <w:r w:rsidR="00D533EB" w:rsidRPr="00D855F1">
        <w:rPr>
          <w:i/>
        </w:rPr>
        <w:t xml:space="preserve">synteny_mapper </w:t>
      </w:r>
      <w:r w:rsidR="00D533EB" w:rsidRPr="00D855F1">
        <w:t xml:space="preserve">pipeline these sequences were then </w:t>
      </w:r>
      <w:r w:rsidRPr="00D855F1">
        <w:t xml:space="preserve">synteny </w:t>
      </w:r>
      <w:r w:rsidR="00D533EB" w:rsidRPr="00D855F1">
        <w:t>mapped onto the consensus southern flounder linkage map</w:t>
      </w:r>
      <w:r>
        <w:t xml:space="preserve"> as outline in </w:t>
      </w:r>
      <w:r>
        <w:fldChar w:fldCharType="begin" w:fldLock="1"/>
      </w:r>
      <w:r w:rsidR="00D34B16">
        <w:instrText>ADDIN CSL_CITATION { "citationItems" : [ { "id" : "ITEM-1", "itemData" : { "DOI" : "10.1016/j.aquaculture.2014.08.045", "ISSN" : "00448486", "abstract" : "A genetic linkage map of anonymous and gene-linked microsatellites was generated for red drum, an economically important sciaenid fish cultured for both restoration enhancement and commercial food-fish production. The consensus map, based on linkage data combined from two full-sib families, consisted of 486 total microsatellites (440 anonymous, 46 gene-linked), and spanned 24 linkage groups corresponding to the 24 (haploid) red drum chromosomes. The linkage map generated was used to identify regions of shared synteny between red drum and four other percomorph species for which genome assemblies are available. Considerable synteny was observed between red drum and all four comparison species, and a synteny-based mapping approach was used to putatively localize an additional 80 genes and monomorphic, gene-linked microsatellites within the red drum genome. The genetic linkage map will be a valuable resource for red drum aquaculture, particularly for candidate-gene approaches to identify and map quantitative trait loci.", "author" : [ { "dropping-particle" : "", "family" : "Hollenbeck", "given" : "Christopher M.", "non-dropping-particle" : "", "parse-names" : false, "suffix" : "" }, { "dropping-particle" : "", "family" : "Portnoy", "given" : "David S.", "non-dropping-particle" : "", "parse-names" : false, "suffix" : "" }, { "dropping-particle" : "", "family" : "Gold", "given" : "John R.", "non-dropping-particle" : "", "parse-names" : false, "suffix" : "" } ], "container-title" : "Aquaculture", "id" : "ITEM-1", "issued" : { "date-parts" : [ [ "2015" ] ] }, "page" : "265-274", "title" : "A genetic linkage map of red drum (Sciaenops ocellatus) and comparison of chromosomal syntenies with four other fish species", "type" : "article-journal", "volume" : "435" }, "uris" : [ "http://www.mendeley.com/documents/?uuid=be005041-7f79-38de-ae40-780eef451dee" ] } ], "mendeley" : { "formattedCitation" : "[18]", "plainTextFormattedCitation" : "[18]", "previouslyFormattedCitation" : "[18]" }, "properties" : { "noteIndex" : 0 }, "schema" : "https://github.com/citation-style-language/schema/raw/master/csl-citation.json" }</w:instrText>
      </w:r>
      <w:r>
        <w:fldChar w:fldCharType="separate"/>
      </w:r>
      <w:r w:rsidRPr="00D855F1">
        <w:rPr>
          <w:noProof/>
        </w:rPr>
        <w:t>[18]</w:t>
      </w:r>
      <w:r>
        <w:fldChar w:fldCharType="end"/>
      </w:r>
      <w:r>
        <w:t>. In short, transcripts are blasted to the previously mentioned six fully assembled and annotated fish genome. If transcripts mapped to a syntenic block, they were located on the linkage map by identifying the SNP-containing locus to the left and right within the synteny block.</w:t>
      </w:r>
    </w:p>
    <w:p w14:paraId="7BA9BCF8" w14:textId="504E98F1" w:rsidR="00545417" w:rsidRPr="00D855F1" w:rsidRDefault="00545417" w:rsidP="00545417">
      <w:pPr>
        <w:ind w:firstLine="0"/>
        <w:rPr>
          <w:b/>
        </w:rPr>
      </w:pPr>
      <w:r w:rsidRPr="00D855F1">
        <w:rPr>
          <w:b/>
        </w:rPr>
        <w:t xml:space="preserve">References: </w:t>
      </w:r>
    </w:p>
    <w:p w14:paraId="6DEE29ED" w14:textId="0C240391" w:rsidR="00AA27FF" w:rsidRPr="00AA27FF" w:rsidRDefault="00545417" w:rsidP="00AA27FF">
      <w:pPr>
        <w:widowControl w:val="0"/>
        <w:autoSpaceDE w:val="0"/>
        <w:autoSpaceDN w:val="0"/>
        <w:adjustRightInd w:val="0"/>
        <w:rPr>
          <w:rFonts w:cs="Times New Roman"/>
          <w:noProof/>
          <w:szCs w:val="24"/>
        </w:rPr>
      </w:pPr>
      <w:r w:rsidRPr="00D855F1">
        <w:fldChar w:fldCharType="begin" w:fldLock="1"/>
      </w:r>
      <w:r w:rsidRPr="00D855F1">
        <w:instrText xml:space="preserve">ADDIN Mendeley Bibliography CSL_BIBLIOGRAPHY </w:instrText>
      </w:r>
      <w:r w:rsidRPr="00D855F1">
        <w:fldChar w:fldCharType="separate"/>
      </w:r>
      <w:r w:rsidR="00AA27FF" w:rsidRPr="00AA27FF">
        <w:rPr>
          <w:rFonts w:cs="Times New Roman"/>
          <w:noProof/>
          <w:szCs w:val="24"/>
        </w:rPr>
        <w:t xml:space="preserve">1. Portnoy DS, Puritz JB, Hollenbeck CM, Gelsleichter J, Chapman D, Gold JR. Selection and sex-biased dispersal: the influence of philopatry on adaptive variation. PeerJ. 2015;1–20. </w:t>
      </w:r>
    </w:p>
    <w:p w14:paraId="64CB4B67"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2. Catchen JM, Amores A, Hohenlohe P, Cresko W, Postlethwait JH. Stacks : Building and Genotyping Loci De Novo From Short-Read Sequences. G3 Genes|Genomes|Genetics. 2011;1:171–82. </w:t>
      </w:r>
    </w:p>
    <w:p w14:paraId="6618943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3. Puritz JB, Hollenbeck CM, Gold JR. dDocent : a RADseq, variant-calling pipeline designed for population genomics of non-model organisms. PeerJ. 2014;2:e431. </w:t>
      </w:r>
    </w:p>
    <w:p w14:paraId="57FC08F5"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4. Fu L, Niu B, Zhu Z, Wu S, Li W. CD-HIT: Accelerated for clustering the next-generation sequencing data. Bioinformatics. 2012;28:3150–2. </w:t>
      </w:r>
    </w:p>
    <w:p w14:paraId="7AF07132"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5. Zhang J, Kobert K, Flouri T, Stamatakis A. PEAR: A fast and accurate Illumina Paired-End reAd mergeR. Bioinformatics. 2014;30:614–20. </w:t>
      </w:r>
    </w:p>
    <w:p w14:paraId="75339554"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6. Ilut DC, Nydam ML, Hare MP. Defining loci in restriction-based reduced representation genomic data from nonmodel species: Sources of bias and diagnostics for optimal clustering. Biomed Res. Int. 2014;2014. </w:t>
      </w:r>
    </w:p>
    <w:p w14:paraId="56F4B59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7. Li H, Durbin R. Fast and accurate short read alignment with Burrows-Wheeler transform. </w:t>
      </w:r>
      <w:r w:rsidRPr="00AA27FF">
        <w:rPr>
          <w:rFonts w:cs="Times New Roman"/>
          <w:noProof/>
          <w:szCs w:val="24"/>
        </w:rPr>
        <w:lastRenderedPageBreak/>
        <w:t xml:space="preserve">Bioinformatics. 2009;25:1754–60. </w:t>
      </w:r>
    </w:p>
    <w:p w14:paraId="04E86337"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8. Garrison E, Marth G. Haplotype-based variant detection from short-read sequencing. PLoS One. 2012;11:e0151651. </w:t>
      </w:r>
    </w:p>
    <w:p w14:paraId="6232EF46"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9. Danecek P, Auton A, Abecasis G, Albers CA, Banks E, DePristo MA, et al. The variant call format and VCFtools. Bioinformatics. 2011;27:2156–8. </w:t>
      </w:r>
    </w:p>
    <w:p w14:paraId="57123668"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10. vcfallelelicprimitives. Available from: https://github.com/vcflib/vcflib#vcflib</w:t>
      </w:r>
    </w:p>
    <w:p w14:paraId="70BE15C9"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11. rad_haplotyper [Internet]. Available from: https://github.com/chollenbeck/rad_haplotyper</w:t>
      </w:r>
    </w:p>
    <w:p w14:paraId="4756B056"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2. Broman KW, Wu H, Sen Ś, Churchill GA. R/qtl: QTL mapping in experimental crosses. Bioinformatics. 2003;19:889–90. </w:t>
      </w:r>
    </w:p>
    <w:p w14:paraId="63B7B7D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3. Margarido GRA, Souza AP, Garcia AAF. OneMap: software for genetic mapping in outcrossing species. Hereditas. 2007;144:78–9. </w:t>
      </w:r>
    </w:p>
    <w:p w14:paraId="1A15BDA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4. Endelman JB, Plomion C. LPmerge: An R package for merging genetic maps by linear programming. Bioinformatics. 2014;30:1623–4. </w:t>
      </w:r>
    </w:p>
    <w:p w14:paraId="4F1A839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5. Lincoln SE, Lander ES. Systematic detection of errors in genetic linkage data. Genomics. 1992;14:604–10. </w:t>
      </w:r>
    </w:p>
    <w:p w14:paraId="47382235"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6. Wu R, Ma C-X, Painter I, Zeng Z-B. Simultaneous Maximum Likelihood Estimation of Linkage and Linkage Phases in Outcrossing Species. Theor. Popul. Biol. 2002;61:349–63. </w:t>
      </w:r>
    </w:p>
    <w:p w14:paraId="4F8534FA"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17. syteny_mapper. Available from: https://github.com/chollenbeck/synteny_mapper</w:t>
      </w:r>
    </w:p>
    <w:p w14:paraId="444E3FF9"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8. Hollenbeck CM, Portnoy DS, Gold JR. A genetic linkage map of red drum (Sciaenops ocellatus) and comparison of chromosomal syntenies with four other fish species. Aquaculture. 2015;435:265–74. </w:t>
      </w:r>
    </w:p>
    <w:p w14:paraId="08F9158B"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19. Hollenbeck CM, Portnoy DS, Wetzel D, Sherwood TA, Samollow PB, Gold JR. Linkage mapping and comparative genomics of red drum (Sciaenops ocellatus) using next-generation sequencing. G3 Genes Genomes Genet. 2017;7:843–50. </w:t>
      </w:r>
    </w:p>
    <w:p w14:paraId="56BC200E"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20. Larsen PF, Nielsen EE, Williams TD, Hemmer-Hansen J, Chipman JK, Kruhoffer M, et al. Adaptive differences in gene expression in European flounder (Platichthys flesus). Mol. Ecol. 2007;16:4674–83. </w:t>
      </w:r>
    </w:p>
    <w:p w14:paraId="0A269986"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21. Falciani F, Diab AM, Sabine V, Williams TD, Ortega F, George SG, et al. Hepatic transcriptomic profiles of European flounder (Platichthys flesus) from field sites and computational approaches to predict site from stress gene responses following exposure to model toxicants. Aquat. Toxicol. 2008;90:92–101. </w:t>
      </w:r>
    </w:p>
    <w:p w14:paraId="05DC5465"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22. Castaño-Sánchez C, Fuji K, Ozaki A, Hasegawa O, Sakamoto T, Morishima K, et al. A second generation genetic linkage map of Japanese flounder (Paralichthys olivaceus). BMC Genomics. BioMed Central Ltd; 2010;11:554. </w:t>
      </w:r>
    </w:p>
    <w:p w14:paraId="709E4855"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lastRenderedPageBreak/>
        <w:t xml:space="preserve">23. Song W, Pang R, Niu Y, Gao F, Zhao Y, Zhang J, et al. Construction of High-Density Genetic Linkage Maps and Mapping of Growth-Related Quantitative Trail Loci in the Japanese Flounder (Paralichthys olivaceus). PLoS One. 2012;7:e50404. </w:t>
      </w:r>
    </w:p>
    <w:p w14:paraId="0349D414" w14:textId="77777777" w:rsidR="00AA27FF" w:rsidRPr="00AA27FF" w:rsidRDefault="00AA27FF" w:rsidP="00AA27FF">
      <w:pPr>
        <w:widowControl w:val="0"/>
        <w:autoSpaceDE w:val="0"/>
        <w:autoSpaceDN w:val="0"/>
        <w:adjustRightInd w:val="0"/>
        <w:rPr>
          <w:rFonts w:cs="Times New Roman"/>
          <w:noProof/>
          <w:szCs w:val="24"/>
        </w:rPr>
      </w:pPr>
      <w:r w:rsidRPr="00AA27FF">
        <w:rPr>
          <w:rFonts w:cs="Times New Roman"/>
          <w:noProof/>
          <w:szCs w:val="24"/>
        </w:rPr>
        <w:t xml:space="preserve">24. Wang X, Xu W, Liu Y, Wang L, Sun H, Wang L, et al. Quantitative trait loci detection of Edwardsiella tarda resistance in Japanese flounder Paralichthys olivaceus using bulked segregant analysis. Chinese J. Oceanol. Limnol. Science Press; 2016;34:1297–308. </w:t>
      </w:r>
    </w:p>
    <w:p w14:paraId="746F81F9" w14:textId="2C5B543F" w:rsidR="00230576" w:rsidRPr="00D855F1" w:rsidRDefault="00AA27FF" w:rsidP="00ED1197">
      <w:pPr>
        <w:widowControl w:val="0"/>
        <w:autoSpaceDE w:val="0"/>
        <w:autoSpaceDN w:val="0"/>
        <w:adjustRightInd w:val="0"/>
      </w:pPr>
      <w:r w:rsidRPr="00AA27FF">
        <w:rPr>
          <w:rFonts w:cs="Times New Roman"/>
          <w:noProof/>
          <w:szCs w:val="24"/>
        </w:rPr>
        <w:t xml:space="preserve">25. Fuji K, Kobayashi K, Hasegawa O, Coimbra MRM, Sakamoto T, Okamoto N. Identification of a single major genetic locus controlling the resistance to lymphocystis disease in Japanese flounder (Paralichthys olivaceus). Aquaculture. 2006;254:203–10. </w:t>
      </w:r>
      <w:r w:rsidR="00545417" w:rsidRPr="00D855F1">
        <w:fldChar w:fldCharType="end"/>
      </w:r>
    </w:p>
    <w:sectPr w:rsidR="00230576" w:rsidRPr="00D85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3EB"/>
    <w:rsid w:val="001F765B"/>
    <w:rsid w:val="00230576"/>
    <w:rsid w:val="002F4226"/>
    <w:rsid w:val="004F45BF"/>
    <w:rsid w:val="00545417"/>
    <w:rsid w:val="00660922"/>
    <w:rsid w:val="00A22746"/>
    <w:rsid w:val="00AA27FF"/>
    <w:rsid w:val="00BC6C97"/>
    <w:rsid w:val="00D34B16"/>
    <w:rsid w:val="00D533EB"/>
    <w:rsid w:val="00D855F1"/>
    <w:rsid w:val="00E33DF6"/>
    <w:rsid w:val="00ED1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A83FF"/>
  <w15:chartTrackingRefBased/>
  <w15:docId w15:val="{B26600E8-EC42-4491-96DC-99D2766BE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33EB"/>
    <w:pPr>
      <w:spacing w:line="360" w:lineRule="auto"/>
      <w:ind w:firstLine="720"/>
    </w:pPr>
    <w:rPr>
      <w:rFonts w:ascii="Times New Roman" w:hAnsi="Times New Roman"/>
    </w:rPr>
  </w:style>
  <w:style w:type="paragraph" w:styleId="Heading2">
    <w:name w:val="heading 2"/>
    <w:basedOn w:val="Normal"/>
    <w:next w:val="Normal"/>
    <w:link w:val="Heading2Char"/>
    <w:uiPriority w:val="9"/>
    <w:unhideWhenUsed/>
    <w:qFormat/>
    <w:rsid w:val="00D533EB"/>
    <w:pPr>
      <w:keepNext/>
      <w:keepLines/>
      <w:ind w:firstLine="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33EB"/>
    <w:rPr>
      <w:rFonts w:ascii="Times New Roman" w:eastAsiaTheme="majorEastAsia" w:hAnsi="Times New Roman" w:cstheme="majorBidi"/>
      <w:i/>
      <w:szCs w:val="26"/>
    </w:rPr>
  </w:style>
  <w:style w:type="character" w:styleId="Hyperlink">
    <w:name w:val="Hyperlink"/>
    <w:basedOn w:val="DefaultParagraphFont"/>
    <w:uiPriority w:val="99"/>
    <w:unhideWhenUsed/>
    <w:rsid w:val="00D533EB"/>
    <w:rPr>
      <w:color w:val="0563C1" w:themeColor="hyperlink"/>
      <w:u w:val="single"/>
    </w:rPr>
  </w:style>
  <w:style w:type="character" w:styleId="CommentReference">
    <w:name w:val="annotation reference"/>
    <w:basedOn w:val="DefaultParagraphFont"/>
    <w:uiPriority w:val="99"/>
    <w:semiHidden/>
    <w:unhideWhenUsed/>
    <w:rsid w:val="00D533EB"/>
    <w:rPr>
      <w:sz w:val="16"/>
      <w:szCs w:val="16"/>
    </w:rPr>
  </w:style>
  <w:style w:type="paragraph" w:styleId="CommentText">
    <w:name w:val="annotation text"/>
    <w:basedOn w:val="Normal"/>
    <w:link w:val="CommentTextChar"/>
    <w:uiPriority w:val="99"/>
    <w:unhideWhenUsed/>
    <w:rsid w:val="00D533EB"/>
    <w:pPr>
      <w:spacing w:line="240" w:lineRule="auto"/>
    </w:pPr>
    <w:rPr>
      <w:sz w:val="20"/>
      <w:szCs w:val="20"/>
    </w:rPr>
  </w:style>
  <w:style w:type="character" w:customStyle="1" w:styleId="CommentTextChar">
    <w:name w:val="Comment Text Char"/>
    <w:basedOn w:val="DefaultParagraphFont"/>
    <w:link w:val="CommentText"/>
    <w:uiPriority w:val="99"/>
    <w:rsid w:val="00D533EB"/>
    <w:rPr>
      <w:rFonts w:ascii="Times New Roman" w:hAnsi="Times New Roman"/>
      <w:sz w:val="20"/>
      <w:szCs w:val="20"/>
    </w:rPr>
  </w:style>
  <w:style w:type="paragraph" w:styleId="Caption">
    <w:name w:val="caption"/>
    <w:basedOn w:val="Normal"/>
    <w:next w:val="Normal"/>
    <w:uiPriority w:val="35"/>
    <w:unhideWhenUsed/>
    <w:qFormat/>
    <w:rsid w:val="00D533EB"/>
    <w:pPr>
      <w:spacing w:after="120" w:line="240" w:lineRule="auto"/>
      <w:ind w:firstLine="0"/>
    </w:pPr>
    <w:rPr>
      <w:iCs/>
      <w:szCs w:val="18"/>
    </w:rPr>
  </w:style>
  <w:style w:type="paragraph" w:styleId="BalloonText">
    <w:name w:val="Balloon Text"/>
    <w:basedOn w:val="Normal"/>
    <w:link w:val="BalloonTextChar"/>
    <w:uiPriority w:val="99"/>
    <w:semiHidden/>
    <w:unhideWhenUsed/>
    <w:rsid w:val="00D533E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3EB"/>
    <w:rPr>
      <w:rFonts w:ascii="Segoe UI" w:hAnsi="Segoe UI" w:cs="Segoe UI"/>
      <w:sz w:val="18"/>
      <w:szCs w:val="18"/>
    </w:rPr>
  </w:style>
  <w:style w:type="character" w:styleId="LineNumber">
    <w:name w:val="line number"/>
    <w:basedOn w:val="DefaultParagraphFont"/>
    <w:uiPriority w:val="99"/>
    <w:semiHidden/>
    <w:unhideWhenUsed/>
    <w:rsid w:val="00D53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sjoleary/SFL_LinkageMap/blob/master/Reference_Construction.Rm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AC867-74B4-4D31-B71B-5B6D97B66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6</Pages>
  <Words>13873</Words>
  <Characters>79079</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old</dc:creator>
  <cp:keywords/>
  <dc:description/>
  <cp:lastModifiedBy>shannonigans</cp:lastModifiedBy>
  <cp:revision>7</cp:revision>
  <dcterms:created xsi:type="dcterms:W3CDTF">2017-09-11T15:07:00Z</dcterms:created>
  <dcterms:modified xsi:type="dcterms:W3CDTF">2017-09-11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nomics</vt:lpwstr>
  </property>
  <property fmtid="{D5CDD505-2E9C-101B-9397-08002B2CF9AE}" pid="9" name="Mendeley Recent Style Name 3_1">
    <vt:lpwstr>BMC Genom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15a2230-207f-3421-bf55-50b96370f78c</vt:lpwstr>
  </property>
  <property fmtid="{D5CDD505-2E9C-101B-9397-08002B2CF9AE}" pid="24" name="Mendeley Citation Style_1">
    <vt:lpwstr>http://www.zotero.org/styles/bmc-genomics</vt:lpwstr>
  </property>
</Properties>
</file>